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695436" w14:textId="77777777" w:rsidR="003010DC" w:rsidRDefault="003E228E" w:rsidP="00FF422C">
      <w:pPr>
        <w:spacing w:line="480" w:lineRule="auto"/>
        <w:jc w:val="both"/>
        <w:rPr>
          <w:rFonts w:ascii="Times New Roman" w:hAnsi="Times New Roman"/>
          <w:b/>
          <w:bCs/>
          <w:lang w:val="en-US"/>
        </w:rPr>
      </w:pPr>
      <w:r w:rsidRPr="00800FF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800FF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: </w:t>
      </w:r>
      <w:r w:rsidR="003010DC" w:rsidRPr="002E31E5">
        <w:rPr>
          <w:rFonts w:ascii="Times New Roman" w:hAnsi="Times New Roman"/>
          <w:b/>
          <w:bCs/>
          <w:lang w:val="en-US"/>
        </w:rPr>
        <w:t xml:space="preserve">Proportion </w:t>
      </w:r>
      <w:r w:rsidR="003010DC">
        <w:rPr>
          <w:rFonts w:ascii="Times New Roman" w:hAnsi="Times New Roman"/>
          <w:b/>
          <w:bCs/>
          <w:lang w:val="en-US"/>
        </w:rPr>
        <w:t xml:space="preserve">and Trend </w:t>
      </w:r>
      <w:r w:rsidR="003010DC" w:rsidRPr="002E31E5">
        <w:rPr>
          <w:rFonts w:ascii="Times New Roman" w:hAnsi="Times New Roman"/>
          <w:b/>
          <w:bCs/>
          <w:lang w:val="en-US"/>
        </w:rPr>
        <w:t xml:space="preserve">of patients with different AS subgroups treated with TAVR </w:t>
      </w:r>
    </w:p>
    <w:p w14:paraId="67540213" w14:textId="0C0A41EE" w:rsidR="00EF1422" w:rsidRDefault="00FF422C" w:rsidP="00FF422C">
      <w:pPr>
        <w:spacing w:line="480" w:lineRule="auto"/>
        <w:rPr>
          <w:rFonts w:ascii="Times New Roman" w:hAnsi="Times New Roman"/>
          <w:i/>
          <w:iCs/>
          <w:lang w:val="en-US"/>
        </w:rPr>
      </w:pPr>
      <w:r>
        <w:rPr>
          <w:rFonts w:ascii="Times New Roman" w:hAnsi="Times New Roman"/>
          <w:i/>
          <w:iCs/>
          <w:lang w:val="en-US"/>
        </w:rPr>
        <w:t xml:space="preserve">Legend: </w:t>
      </w:r>
      <w:r w:rsidR="0022619E" w:rsidRPr="0022619E">
        <w:rPr>
          <w:rFonts w:ascii="Times New Roman" w:hAnsi="Times New Roman"/>
          <w:b/>
          <w:bCs/>
          <w:i/>
          <w:iCs/>
          <w:lang w:val="en-US"/>
        </w:rPr>
        <w:t>A)</w:t>
      </w:r>
      <w:r w:rsidR="0022619E" w:rsidRPr="0022619E">
        <w:rPr>
          <w:rFonts w:ascii="Times New Roman" w:hAnsi="Times New Roman"/>
          <w:i/>
          <w:iCs/>
          <w:lang w:val="en-US"/>
        </w:rPr>
        <w:t xml:space="preserve"> The number of patients undergoing TAVR in each AS subgroup over time, showing the trends in classical</w:t>
      </w:r>
      <w:r w:rsidR="00DF4419">
        <w:rPr>
          <w:rFonts w:ascii="Times New Roman" w:hAnsi="Times New Roman"/>
          <w:i/>
          <w:iCs/>
          <w:lang w:val="en-US"/>
        </w:rPr>
        <w:t xml:space="preserve"> concordant</w:t>
      </w:r>
      <w:r w:rsidR="0022619E" w:rsidRPr="0022619E">
        <w:rPr>
          <w:rFonts w:ascii="Times New Roman" w:hAnsi="Times New Roman"/>
          <w:i/>
          <w:iCs/>
          <w:lang w:val="en-US"/>
        </w:rPr>
        <w:t xml:space="preserve"> high-gradient AS (blue) </w:t>
      </w:r>
      <w:r w:rsidR="00DF4419">
        <w:rPr>
          <w:rFonts w:ascii="Times New Roman" w:hAnsi="Times New Roman"/>
          <w:i/>
          <w:iCs/>
          <w:lang w:val="en-US"/>
        </w:rPr>
        <w:t>and</w:t>
      </w:r>
      <w:r w:rsidR="0022619E" w:rsidRPr="0022619E">
        <w:rPr>
          <w:rFonts w:ascii="Times New Roman" w:hAnsi="Times New Roman"/>
          <w:i/>
          <w:iCs/>
          <w:lang w:val="en-US"/>
        </w:rPr>
        <w:t xml:space="preserve"> discordant AS (purple) from 2007 to 2022 in the Spanish TAVI cohort.</w:t>
      </w:r>
      <w:r w:rsidR="0022619E">
        <w:rPr>
          <w:rFonts w:ascii="Times New Roman" w:hAnsi="Times New Roman"/>
          <w:i/>
          <w:iCs/>
          <w:lang w:val="en-US"/>
        </w:rPr>
        <w:t xml:space="preserve"> </w:t>
      </w:r>
      <w:r w:rsidR="0022619E" w:rsidRPr="0022619E">
        <w:rPr>
          <w:rFonts w:ascii="Times New Roman" w:hAnsi="Times New Roman"/>
          <w:b/>
          <w:bCs/>
          <w:i/>
          <w:iCs/>
          <w:lang w:val="en-US"/>
        </w:rPr>
        <w:t>B)</w:t>
      </w:r>
      <w:r w:rsidR="0022619E" w:rsidRPr="0022619E">
        <w:rPr>
          <w:rFonts w:ascii="Times New Roman" w:hAnsi="Times New Roman"/>
          <w:i/>
          <w:iCs/>
          <w:lang w:val="en-US"/>
        </w:rPr>
        <w:t xml:space="preserve"> The proportion of patients undergoing TAVR in the Spanish TAVI cohort, displaying the shift in the distribution of AS subgroups over the years.</w:t>
      </w:r>
    </w:p>
    <w:p w14:paraId="03779332" w14:textId="77777777" w:rsidR="0093422E" w:rsidRPr="0022619E" w:rsidRDefault="0093422E" w:rsidP="00FF422C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</w:p>
    <w:p w14:paraId="66461278" w14:textId="2B91320A" w:rsidR="00EF1422" w:rsidRDefault="00EF1422" w:rsidP="00FF422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00FF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93422E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800FF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wo-year </w:t>
      </w:r>
      <w:r w:rsidRPr="0073258E">
        <w:rPr>
          <w:rFonts w:ascii="Times New Roman" w:hAnsi="Times New Roman" w:cs="Times New Roman"/>
          <w:b/>
          <w:bCs/>
          <w:sz w:val="24"/>
          <w:szCs w:val="24"/>
          <w:lang w:val="en-US"/>
        </w:rPr>
        <w:t>Time to mortality curve for patients undergoing TAVR.</w:t>
      </w:r>
    </w:p>
    <w:p w14:paraId="7FA19277" w14:textId="6409029E" w:rsidR="00EF1422" w:rsidRDefault="001F0862" w:rsidP="00FF422C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bCs/>
          <w:i/>
          <w:iCs/>
          <w:lang w:val="en-US"/>
        </w:rPr>
        <w:t xml:space="preserve">Legend: </w:t>
      </w:r>
      <w:r w:rsidR="00EF1422" w:rsidRPr="00343746">
        <w:rPr>
          <w:rFonts w:ascii="Times New Roman" w:hAnsi="Times New Roman" w:cs="Times New Roman"/>
          <w:bCs/>
          <w:i/>
          <w:iCs/>
          <w:lang w:val="en-US"/>
        </w:rPr>
        <w:t xml:space="preserve">Time to mortality curve with landmark at 30 days for patients undergoing TAVR </w:t>
      </w:r>
      <w:r w:rsidR="00EF1422">
        <w:rPr>
          <w:rFonts w:ascii="Times New Roman" w:hAnsi="Times New Roman" w:cs="Times New Roman"/>
          <w:bCs/>
          <w:i/>
          <w:iCs/>
          <w:lang w:val="en-US"/>
        </w:rPr>
        <w:t>between patients with discordant AS and classical</w:t>
      </w:r>
      <w:r w:rsidR="00DF4419">
        <w:rPr>
          <w:rFonts w:ascii="Times New Roman" w:hAnsi="Times New Roman" w:cs="Times New Roman"/>
          <w:bCs/>
          <w:i/>
          <w:iCs/>
          <w:lang w:val="en-US"/>
        </w:rPr>
        <w:t xml:space="preserve"> concordant</w:t>
      </w:r>
      <w:r w:rsidR="00EF1422">
        <w:rPr>
          <w:rFonts w:ascii="Times New Roman" w:hAnsi="Times New Roman" w:cs="Times New Roman"/>
          <w:bCs/>
          <w:i/>
          <w:iCs/>
          <w:lang w:val="en-US"/>
        </w:rPr>
        <w:t xml:space="preserve"> high-gradient AS</w:t>
      </w:r>
      <w:r w:rsidR="00EF1422" w:rsidRPr="00343746">
        <w:rPr>
          <w:rFonts w:ascii="Times New Roman" w:hAnsi="Times New Roman" w:cs="Times New Roman"/>
          <w:bCs/>
          <w:i/>
          <w:iCs/>
          <w:lang w:val="en-US"/>
        </w:rPr>
        <w:t xml:space="preserve">. Adjusted hazard ratio represents patients undergoing TAVR with follow-up time over 30 days </w:t>
      </w:r>
      <w:r w:rsidR="00EF1422" w:rsidRPr="00343746">
        <w:rPr>
          <w:rFonts w:ascii="Times New Roman" w:hAnsi="Times New Roman" w:cs="Times New Roman"/>
          <w:i/>
          <w:iCs/>
          <w:lang w:val="en-US"/>
        </w:rPr>
        <w:t xml:space="preserve">corrected for </w:t>
      </w:r>
      <w:r w:rsidR="00EF1422" w:rsidRPr="00343746">
        <w:rPr>
          <w:rFonts w:ascii="Times New Roman" w:hAnsi="Times New Roman" w:cs="Times New Roman"/>
          <w:bCs/>
          <w:i/>
          <w:iCs/>
          <w:lang w:val="en-US"/>
        </w:rPr>
        <w:t xml:space="preserve">age, </w:t>
      </w:r>
      <w:r w:rsidR="00EF1422">
        <w:rPr>
          <w:rFonts w:ascii="Times New Roman" w:hAnsi="Times New Roman" w:cs="Times New Roman"/>
          <w:bCs/>
          <w:i/>
          <w:iCs/>
          <w:lang w:val="en-US"/>
        </w:rPr>
        <w:t xml:space="preserve">gender, </w:t>
      </w:r>
      <w:r w:rsidR="00EF1422" w:rsidRPr="00343746">
        <w:rPr>
          <w:rFonts w:ascii="Times New Roman" w:hAnsi="Times New Roman" w:cs="Times New Roman"/>
          <w:bCs/>
          <w:i/>
          <w:iCs/>
          <w:lang w:val="en-US"/>
        </w:rPr>
        <w:t>baseline atrial fibrillation, history of myocardial infarction, peripheral vascular disease, chronic kidney dysfunction, and use of early generation valves. AS= aortic stenosis</w:t>
      </w:r>
      <w:r>
        <w:rPr>
          <w:rFonts w:ascii="Times New Roman" w:hAnsi="Times New Roman" w:cs="Times New Roman"/>
          <w:bCs/>
          <w:i/>
          <w:iCs/>
          <w:lang w:val="en-US"/>
        </w:rPr>
        <w:t xml:space="preserve">; </w:t>
      </w:r>
      <w:r>
        <w:rPr>
          <w:rFonts w:ascii="Times New Roman" w:hAnsi="Times New Roman" w:cs="Times New Roman"/>
          <w:i/>
          <w:iCs/>
          <w:lang w:val="en-US"/>
        </w:rPr>
        <w:t xml:space="preserve">TAVR = transcatheter aortic valve replacement.. </w:t>
      </w:r>
      <w:r w:rsidR="00EF1422">
        <w:rPr>
          <w:rFonts w:ascii="Times New Roman" w:hAnsi="Times New Roman" w:cs="Times New Roman"/>
          <w:i/>
          <w:iCs/>
          <w:lang w:val="en-US"/>
        </w:rPr>
        <w:t xml:space="preserve"> </w:t>
      </w:r>
    </w:p>
    <w:p w14:paraId="329E4486" w14:textId="77777777" w:rsidR="00EF1422" w:rsidRDefault="00EF1422" w:rsidP="00FF422C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</w:p>
    <w:p w14:paraId="34CA4C1E" w14:textId="7EBE4F51" w:rsidR="00EF1422" w:rsidRDefault="00EF1422" w:rsidP="00FF422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00FF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r w:rsidRPr="00800FF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wo-year t</w:t>
      </w:r>
      <w:r w:rsidRPr="0073258E">
        <w:rPr>
          <w:rFonts w:ascii="Times New Roman" w:hAnsi="Times New Roman" w:cs="Times New Roman"/>
          <w:b/>
          <w:bCs/>
          <w:sz w:val="24"/>
          <w:szCs w:val="24"/>
          <w:lang w:val="en-US"/>
        </w:rPr>
        <w:t>ime to mortality curve for patients undergoing TAVR across the four subgroups.</w:t>
      </w:r>
    </w:p>
    <w:p w14:paraId="015E6C08" w14:textId="31F3FD66" w:rsidR="00EF1422" w:rsidRDefault="001F0862" w:rsidP="00FF422C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1F0862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Legend: </w:t>
      </w:r>
      <w:r w:rsidR="00EF1422" w:rsidRPr="00343746">
        <w:rPr>
          <w:rFonts w:ascii="Times New Roman" w:hAnsi="Times New Roman" w:cs="Times New Roman"/>
          <w:bCs/>
          <w:i/>
          <w:iCs/>
          <w:lang w:val="en-US"/>
        </w:rPr>
        <w:t xml:space="preserve">Time to mortality curve with landmark at 30 days for patients undergoing TAVR in four </w:t>
      </w:r>
      <w:r w:rsidR="00EF1422">
        <w:rPr>
          <w:rFonts w:ascii="Times New Roman" w:hAnsi="Times New Roman" w:cs="Times New Roman"/>
          <w:bCs/>
          <w:i/>
          <w:iCs/>
          <w:lang w:val="en-US"/>
        </w:rPr>
        <w:t>sub</w:t>
      </w:r>
      <w:r w:rsidR="00EF1422" w:rsidRPr="00343746">
        <w:rPr>
          <w:rFonts w:ascii="Times New Roman" w:hAnsi="Times New Roman" w:cs="Times New Roman"/>
          <w:bCs/>
          <w:i/>
          <w:iCs/>
          <w:lang w:val="en-US"/>
        </w:rPr>
        <w:t xml:space="preserve">groups. Adjusted hazard ratio represents patients undergoing TAVR with follow-up time over 30 days </w:t>
      </w:r>
      <w:r w:rsidR="00EF1422" w:rsidRPr="00343746">
        <w:rPr>
          <w:rFonts w:ascii="Times New Roman" w:hAnsi="Times New Roman" w:cs="Times New Roman"/>
          <w:i/>
          <w:iCs/>
          <w:lang w:val="en-US"/>
        </w:rPr>
        <w:t xml:space="preserve">corrected for </w:t>
      </w:r>
      <w:r w:rsidR="00EF1422" w:rsidRPr="00343746">
        <w:rPr>
          <w:rFonts w:ascii="Times New Roman" w:hAnsi="Times New Roman" w:cs="Times New Roman"/>
          <w:bCs/>
          <w:i/>
          <w:iCs/>
          <w:lang w:val="en-US"/>
        </w:rPr>
        <w:t xml:space="preserve">age, </w:t>
      </w:r>
      <w:r w:rsidR="00EF1422">
        <w:rPr>
          <w:rFonts w:ascii="Times New Roman" w:hAnsi="Times New Roman" w:cs="Times New Roman"/>
          <w:bCs/>
          <w:i/>
          <w:iCs/>
          <w:lang w:val="en-US"/>
        </w:rPr>
        <w:t xml:space="preserve">gender, </w:t>
      </w:r>
      <w:r w:rsidR="00EF1422" w:rsidRPr="00343746">
        <w:rPr>
          <w:rFonts w:ascii="Times New Roman" w:hAnsi="Times New Roman" w:cs="Times New Roman"/>
          <w:bCs/>
          <w:i/>
          <w:iCs/>
          <w:lang w:val="en-US"/>
        </w:rPr>
        <w:t>baseline atrial fibrillation, history of myocardial infarction, peripheral vascular disease, chronic kidney dysfunction, and use of early generation valves. AS= aortic stenosis</w:t>
      </w:r>
      <w:r w:rsidR="00EF1422" w:rsidRPr="00343746">
        <w:rPr>
          <w:rFonts w:ascii="Times New Roman" w:hAnsi="Times New Roman" w:cs="Times New Roman"/>
          <w:i/>
          <w:iCs/>
          <w:lang w:val="en-US"/>
        </w:rPr>
        <w:t>; LVEF = left ventricle ejection fraction</w:t>
      </w:r>
      <w:r>
        <w:rPr>
          <w:rFonts w:ascii="Times New Roman" w:hAnsi="Times New Roman" w:cs="Times New Roman"/>
          <w:i/>
          <w:iCs/>
          <w:lang w:val="en-US"/>
        </w:rPr>
        <w:t>; TAVR = transcatheter aortic valve replacement</w:t>
      </w:r>
      <w:r w:rsidR="00EF1422">
        <w:rPr>
          <w:rFonts w:ascii="Times New Roman" w:hAnsi="Times New Roman" w:cs="Times New Roman"/>
          <w:i/>
          <w:iCs/>
          <w:lang w:val="en-US"/>
        </w:rPr>
        <w:t xml:space="preserve">. </w:t>
      </w:r>
    </w:p>
    <w:p w14:paraId="740ACCA0" w14:textId="114B3AC2" w:rsidR="003E228E" w:rsidRPr="00800FFC" w:rsidRDefault="00456190" w:rsidP="007D45D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lang w:val="en-US"/>
        </w:rPr>
        <w:br w:type="column"/>
      </w:r>
      <w:r w:rsidR="003E228E" w:rsidRPr="00800FF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Table </w:t>
      </w:r>
      <w:r w:rsidR="003E228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7D45D4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3E228E" w:rsidRPr="00800F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Baseline and Procedural Characteristics in Patients Undergoing </w:t>
      </w:r>
      <w:r w:rsidR="003E228E">
        <w:rPr>
          <w:rFonts w:ascii="Times New Roman" w:hAnsi="Times New Roman" w:cs="Times New Roman"/>
          <w:b/>
          <w:sz w:val="24"/>
          <w:szCs w:val="24"/>
          <w:lang w:val="en-US"/>
        </w:rPr>
        <w:t>TAVR.</w:t>
      </w:r>
    </w:p>
    <w:tbl>
      <w:tblPr>
        <w:tblStyle w:val="PlainTable41"/>
        <w:tblW w:w="11624" w:type="dxa"/>
        <w:tblInd w:w="-1134" w:type="dxa"/>
        <w:tblLook w:val="04A0" w:firstRow="1" w:lastRow="0" w:firstColumn="1" w:lastColumn="0" w:noHBand="0" w:noVBand="1"/>
      </w:tblPr>
      <w:tblGrid>
        <w:gridCol w:w="3119"/>
        <w:gridCol w:w="963"/>
        <w:gridCol w:w="175"/>
        <w:gridCol w:w="846"/>
        <w:gridCol w:w="1166"/>
        <w:gridCol w:w="819"/>
        <w:gridCol w:w="142"/>
        <w:gridCol w:w="340"/>
        <w:gridCol w:w="1090"/>
        <w:gridCol w:w="129"/>
        <w:gridCol w:w="142"/>
        <w:gridCol w:w="1559"/>
        <w:gridCol w:w="1134"/>
      </w:tblGrid>
      <w:tr w:rsidR="003E228E" w:rsidRPr="0031253E" w14:paraId="66D3687F" w14:textId="77777777" w:rsidTr="00CB1868">
        <w:trPr>
          <w:gridAfter w:val="1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542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D58FB0D" w14:textId="77777777" w:rsidR="003E228E" w:rsidRPr="00800FFC" w:rsidRDefault="003E228E" w:rsidP="00CB186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</w:tcPr>
          <w:p w14:paraId="39A41556" w14:textId="77777777" w:rsidR="003E228E" w:rsidRPr="00800FFC" w:rsidRDefault="003E228E" w:rsidP="00CB186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E228E" w:rsidRPr="00800FFC" w14:paraId="2FCB1B59" w14:textId="77777777" w:rsidTr="00542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75CAB53" w14:textId="77777777" w:rsidR="003E228E" w:rsidRPr="00800FFC" w:rsidRDefault="003E228E" w:rsidP="00CB186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gridSpan w:val="3"/>
          </w:tcPr>
          <w:p w14:paraId="19256B2B" w14:textId="77777777" w:rsidR="003E228E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ow-gradient AS Impaired LVEF</w:t>
            </w:r>
          </w:p>
          <w:p w14:paraId="4B8D0632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14:paraId="7C338121" w14:textId="77777777" w:rsidR="003E228E" w:rsidRPr="00CD6314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CD631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=1,116</w:t>
            </w:r>
          </w:p>
        </w:tc>
        <w:tc>
          <w:tcPr>
            <w:tcW w:w="1985" w:type="dxa"/>
            <w:gridSpan w:val="2"/>
            <w:hideMark/>
          </w:tcPr>
          <w:p w14:paraId="5EEDCE71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ow-gradient AS Preserved LVEF</w:t>
            </w:r>
          </w:p>
          <w:p w14:paraId="64159DD7" w14:textId="77777777" w:rsidR="003E228E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14:paraId="2C552450" w14:textId="77777777" w:rsidR="003E228E" w:rsidRPr="00CD6314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CD631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=1,615</w:t>
            </w:r>
          </w:p>
        </w:tc>
        <w:tc>
          <w:tcPr>
            <w:tcW w:w="1701" w:type="dxa"/>
            <w:gridSpan w:val="4"/>
            <w:hideMark/>
          </w:tcPr>
          <w:p w14:paraId="595ED76B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Discordant </w:t>
            </w:r>
          </w:p>
          <w:p w14:paraId="267B1337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igh-gradient AS</w:t>
            </w:r>
          </w:p>
          <w:p w14:paraId="5A9CFBAC" w14:textId="77777777" w:rsidR="003E228E" w:rsidRPr="00CD6314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CD631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=138</w:t>
            </w:r>
          </w:p>
        </w:tc>
        <w:tc>
          <w:tcPr>
            <w:tcW w:w="1701" w:type="dxa"/>
            <w:gridSpan w:val="2"/>
          </w:tcPr>
          <w:p w14:paraId="536FD564" w14:textId="2B68C3A0" w:rsidR="003E228E" w:rsidRPr="00800FFC" w:rsidRDefault="0031253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Concordant </w:t>
            </w:r>
            <w:r w:rsidR="003E228E" w:rsidRPr="00800FF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igh-gradient AS</w:t>
            </w:r>
          </w:p>
          <w:p w14:paraId="045A4A5A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14:paraId="16E31D30" w14:textId="77777777" w:rsidR="003E228E" w:rsidRPr="00CD6314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CD631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=12,364</w:t>
            </w:r>
          </w:p>
        </w:tc>
        <w:tc>
          <w:tcPr>
            <w:tcW w:w="1134" w:type="dxa"/>
            <w:hideMark/>
          </w:tcPr>
          <w:p w14:paraId="21E380A6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3E228E" w:rsidRPr="00800FFC" w14:paraId="7D2F0E3F" w14:textId="77777777" w:rsidTr="00CB186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DE50445" w14:textId="77777777" w:rsidR="003E228E" w:rsidRPr="00800FFC" w:rsidRDefault="003E228E" w:rsidP="00CB186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Demographics</w:t>
            </w:r>
          </w:p>
        </w:tc>
        <w:tc>
          <w:tcPr>
            <w:tcW w:w="1984" w:type="dxa"/>
            <w:gridSpan w:val="3"/>
          </w:tcPr>
          <w:p w14:paraId="75E183DC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gridSpan w:val="3"/>
          </w:tcPr>
          <w:p w14:paraId="678C82FC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4"/>
          </w:tcPr>
          <w:p w14:paraId="1489E553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092F6A96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B18B044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3E228E" w:rsidRPr="00800FFC" w14:paraId="024609CE" w14:textId="77777777" w:rsidTr="00CB1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1142764F" w14:textId="77777777" w:rsidR="003E228E" w:rsidRPr="00800FFC" w:rsidRDefault="003E228E" w:rsidP="00CB1868">
            <w:pPr>
              <w:spacing w:line="480" w:lineRule="auto"/>
              <w:jc w:val="right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 xml:space="preserve">  Age, y</w:t>
            </w:r>
          </w:p>
        </w:tc>
        <w:tc>
          <w:tcPr>
            <w:tcW w:w="1984" w:type="dxa"/>
            <w:gridSpan w:val="3"/>
          </w:tcPr>
          <w:p w14:paraId="3DC16C12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79.2±7.2</w:t>
            </w:r>
          </w:p>
        </w:tc>
        <w:tc>
          <w:tcPr>
            <w:tcW w:w="2127" w:type="dxa"/>
            <w:gridSpan w:val="3"/>
          </w:tcPr>
          <w:p w14:paraId="405BD14B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81.7±5.9</w:t>
            </w:r>
          </w:p>
        </w:tc>
        <w:tc>
          <w:tcPr>
            <w:tcW w:w="1701" w:type="dxa"/>
            <w:gridSpan w:val="4"/>
          </w:tcPr>
          <w:p w14:paraId="1D791386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79.1±7.7</w:t>
            </w:r>
          </w:p>
        </w:tc>
        <w:tc>
          <w:tcPr>
            <w:tcW w:w="1559" w:type="dxa"/>
          </w:tcPr>
          <w:p w14:paraId="48EEB706" w14:textId="77777777" w:rsidR="003E228E" w:rsidRPr="00800FFC" w:rsidRDefault="003E228E" w:rsidP="00CB186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81.6±6.5</w:t>
            </w:r>
          </w:p>
        </w:tc>
        <w:tc>
          <w:tcPr>
            <w:tcW w:w="1134" w:type="dxa"/>
          </w:tcPr>
          <w:p w14:paraId="08F035A1" w14:textId="77777777" w:rsidR="003E228E" w:rsidRPr="00800FFC" w:rsidRDefault="003E228E" w:rsidP="00CB186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3E228E" w:rsidRPr="00800FFC" w14:paraId="776ABF68" w14:textId="77777777" w:rsidTr="00CB186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53F2CCAC" w14:textId="77777777" w:rsidR="003E228E" w:rsidRPr="00800FFC" w:rsidRDefault="003E228E" w:rsidP="00CB1868">
            <w:pPr>
              <w:spacing w:line="480" w:lineRule="auto"/>
              <w:jc w:val="right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 xml:space="preserve">  Woman</w:t>
            </w:r>
          </w:p>
        </w:tc>
        <w:tc>
          <w:tcPr>
            <w:tcW w:w="1984" w:type="dxa"/>
            <w:gridSpan w:val="3"/>
          </w:tcPr>
          <w:p w14:paraId="24A2BC1A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355 (31.8)</w:t>
            </w:r>
          </w:p>
        </w:tc>
        <w:tc>
          <w:tcPr>
            <w:tcW w:w="2127" w:type="dxa"/>
            <w:gridSpan w:val="3"/>
          </w:tcPr>
          <w:p w14:paraId="12170538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869 (53.8)</w:t>
            </w:r>
          </w:p>
        </w:tc>
        <w:tc>
          <w:tcPr>
            <w:tcW w:w="1701" w:type="dxa"/>
            <w:gridSpan w:val="4"/>
          </w:tcPr>
          <w:p w14:paraId="182FEBAB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60 (43.5)</w:t>
            </w:r>
          </w:p>
        </w:tc>
        <w:tc>
          <w:tcPr>
            <w:tcW w:w="1559" w:type="dxa"/>
          </w:tcPr>
          <w:p w14:paraId="0170CD0D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7258 (58.7)</w:t>
            </w:r>
          </w:p>
        </w:tc>
        <w:tc>
          <w:tcPr>
            <w:tcW w:w="1134" w:type="dxa"/>
          </w:tcPr>
          <w:p w14:paraId="5F771B9A" w14:textId="77777777" w:rsidR="003E228E" w:rsidRPr="00800FFC" w:rsidRDefault="003E228E" w:rsidP="00CB186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3E228E" w:rsidRPr="00800FFC" w14:paraId="7D121C89" w14:textId="77777777" w:rsidTr="00CB1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553DE3A1" w14:textId="77777777" w:rsidR="003E228E" w:rsidRPr="00800FFC" w:rsidRDefault="003E228E" w:rsidP="00CB1868">
            <w:pPr>
              <w:spacing w:line="480" w:lineRule="auto"/>
              <w:jc w:val="right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 xml:space="preserve">  BMI, kg/m</w:t>
            </w:r>
            <w:r w:rsidRPr="00800FFC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  <w:gridSpan w:val="3"/>
          </w:tcPr>
          <w:p w14:paraId="4252723A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27.2±4.7</w:t>
            </w:r>
          </w:p>
        </w:tc>
        <w:tc>
          <w:tcPr>
            <w:tcW w:w="2127" w:type="dxa"/>
            <w:gridSpan w:val="3"/>
          </w:tcPr>
          <w:p w14:paraId="6FF4F3A2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27.7±4.8</w:t>
            </w:r>
          </w:p>
        </w:tc>
        <w:tc>
          <w:tcPr>
            <w:tcW w:w="1701" w:type="dxa"/>
            <w:gridSpan w:val="4"/>
          </w:tcPr>
          <w:p w14:paraId="23338284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27.4±6.6</w:t>
            </w:r>
          </w:p>
        </w:tc>
        <w:tc>
          <w:tcPr>
            <w:tcW w:w="1559" w:type="dxa"/>
          </w:tcPr>
          <w:p w14:paraId="0A22D4C1" w14:textId="77777777" w:rsidR="003E228E" w:rsidRPr="00800FFC" w:rsidRDefault="003E228E" w:rsidP="00CB186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27.4 ±4.9</w:t>
            </w:r>
          </w:p>
        </w:tc>
        <w:tc>
          <w:tcPr>
            <w:tcW w:w="1134" w:type="dxa"/>
          </w:tcPr>
          <w:p w14:paraId="75489892" w14:textId="77777777" w:rsidR="003E228E" w:rsidRPr="00800FFC" w:rsidRDefault="003E228E" w:rsidP="00CB186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3E228E" w:rsidRPr="00800FFC" w14:paraId="69631D2B" w14:textId="77777777" w:rsidTr="00CB1868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3ADDAB95" w14:textId="77777777" w:rsidR="003E228E" w:rsidRPr="00800FFC" w:rsidRDefault="003E228E" w:rsidP="00CB186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Medical History</w:t>
            </w:r>
          </w:p>
        </w:tc>
        <w:tc>
          <w:tcPr>
            <w:tcW w:w="1984" w:type="dxa"/>
            <w:gridSpan w:val="3"/>
          </w:tcPr>
          <w:p w14:paraId="650C37B0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gridSpan w:val="3"/>
          </w:tcPr>
          <w:p w14:paraId="20C13C7F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4"/>
          </w:tcPr>
          <w:p w14:paraId="303A9AA5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534B82DB" w14:textId="77777777" w:rsidR="003E228E" w:rsidRPr="00800FFC" w:rsidRDefault="003E228E" w:rsidP="00CB186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2E80060" w14:textId="77777777" w:rsidR="003E228E" w:rsidRPr="00800FFC" w:rsidRDefault="003E228E" w:rsidP="00CB186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E228E" w:rsidRPr="00800FFC" w14:paraId="588940CA" w14:textId="77777777" w:rsidTr="00CB1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1A62E09A" w14:textId="77777777" w:rsidR="003E228E" w:rsidRPr="00800FFC" w:rsidRDefault="003E228E" w:rsidP="00CB1868">
            <w:pPr>
              <w:spacing w:line="480" w:lineRule="auto"/>
              <w:jc w:val="right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 xml:space="preserve">  Myocardial infarction</w:t>
            </w:r>
          </w:p>
        </w:tc>
        <w:tc>
          <w:tcPr>
            <w:tcW w:w="1984" w:type="dxa"/>
            <w:gridSpan w:val="3"/>
          </w:tcPr>
          <w:p w14:paraId="5E4F2F96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278 (26.1)</w:t>
            </w:r>
          </w:p>
        </w:tc>
        <w:tc>
          <w:tcPr>
            <w:tcW w:w="2127" w:type="dxa"/>
            <w:gridSpan w:val="3"/>
          </w:tcPr>
          <w:p w14:paraId="1EE17DD0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220 (11.7)</w:t>
            </w:r>
          </w:p>
        </w:tc>
        <w:tc>
          <w:tcPr>
            <w:tcW w:w="1701" w:type="dxa"/>
            <w:gridSpan w:val="4"/>
          </w:tcPr>
          <w:p w14:paraId="4BA452C1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10 (7.3)</w:t>
            </w:r>
          </w:p>
        </w:tc>
        <w:tc>
          <w:tcPr>
            <w:tcW w:w="1559" w:type="dxa"/>
          </w:tcPr>
          <w:p w14:paraId="7A0786CF" w14:textId="77777777" w:rsidR="003E228E" w:rsidRPr="00800FFC" w:rsidRDefault="003E228E" w:rsidP="00CB186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1371 (11.4)</w:t>
            </w:r>
          </w:p>
        </w:tc>
        <w:tc>
          <w:tcPr>
            <w:tcW w:w="1134" w:type="dxa"/>
          </w:tcPr>
          <w:p w14:paraId="0DCBA518" w14:textId="77777777" w:rsidR="003E228E" w:rsidRPr="00800FFC" w:rsidRDefault="003E228E" w:rsidP="00CB186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3E228E" w:rsidRPr="00800FFC" w14:paraId="25050CE5" w14:textId="77777777" w:rsidTr="00CB186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248772A1" w14:textId="77777777" w:rsidR="003E228E" w:rsidRPr="00800FFC" w:rsidRDefault="003E228E" w:rsidP="00CB1868">
            <w:pPr>
              <w:spacing w:line="480" w:lineRule="auto"/>
              <w:jc w:val="right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 xml:space="preserve">  Previous PCI</w:t>
            </w:r>
          </w:p>
        </w:tc>
        <w:tc>
          <w:tcPr>
            <w:tcW w:w="1984" w:type="dxa"/>
            <w:gridSpan w:val="3"/>
          </w:tcPr>
          <w:p w14:paraId="7B455DE1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334 (31.1)</w:t>
            </w:r>
          </w:p>
        </w:tc>
        <w:tc>
          <w:tcPr>
            <w:tcW w:w="2127" w:type="dxa"/>
            <w:gridSpan w:val="3"/>
          </w:tcPr>
          <w:p w14:paraId="2F2F8750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385 (25.1)</w:t>
            </w:r>
          </w:p>
        </w:tc>
        <w:tc>
          <w:tcPr>
            <w:tcW w:w="1701" w:type="dxa"/>
            <w:gridSpan w:val="4"/>
          </w:tcPr>
          <w:p w14:paraId="4D66C43B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16 (11.7)</w:t>
            </w:r>
          </w:p>
        </w:tc>
        <w:tc>
          <w:tcPr>
            <w:tcW w:w="1559" w:type="dxa"/>
          </w:tcPr>
          <w:p w14:paraId="7A82DFCD" w14:textId="77777777" w:rsidR="003E228E" w:rsidRPr="00800FFC" w:rsidRDefault="003E228E" w:rsidP="00CB186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437 (20.2) </w:t>
            </w:r>
          </w:p>
        </w:tc>
        <w:tc>
          <w:tcPr>
            <w:tcW w:w="1134" w:type="dxa"/>
          </w:tcPr>
          <w:p w14:paraId="09D0A98C" w14:textId="77777777" w:rsidR="003E228E" w:rsidRPr="00800FFC" w:rsidRDefault="003E228E" w:rsidP="00CB186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3E228E" w:rsidRPr="00800FFC" w14:paraId="2E0E3613" w14:textId="77777777" w:rsidTr="00CB1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4DCC6709" w14:textId="77777777" w:rsidR="003E228E" w:rsidRPr="00800FFC" w:rsidRDefault="003E228E" w:rsidP="00CB1868">
            <w:pPr>
              <w:spacing w:line="480" w:lineRule="auto"/>
              <w:jc w:val="right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 xml:space="preserve">  Previous CABG</w:t>
            </w:r>
          </w:p>
        </w:tc>
        <w:tc>
          <w:tcPr>
            <w:tcW w:w="1984" w:type="dxa"/>
            <w:gridSpan w:val="3"/>
          </w:tcPr>
          <w:p w14:paraId="3599A6CD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154 (14.5)</w:t>
            </w:r>
          </w:p>
        </w:tc>
        <w:tc>
          <w:tcPr>
            <w:tcW w:w="2127" w:type="dxa"/>
            <w:gridSpan w:val="3"/>
          </w:tcPr>
          <w:p w14:paraId="62A0DAD7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145 (9.6)</w:t>
            </w:r>
          </w:p>
        </w:tc>
        <w:tc>
          <w:tcPr>
            <w:tcW w:w="1701" w:type="dxa"/>
            <w:gridSpan w:val="4"/>
          </w:tcPr>
          <w:p w14:paraId="4FF8582D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13 (9.5)</w:t>
            </w:r>
          </w:p>
        </w:tc>
        <w:tc>
          <w:tcPr>
            <w:tcW w:w="1559" w:type="dxa"/>
          </w:tcPr>
          <w:p w14:paraId="055B89AC" w14:textId="77777777" w:rsidR="003E228E" w:rsidRPr="00800FFC" w:rsidRDefault="003E228E" w:rsidP="00CB186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847 (7.9)</w:t>
            </w:r>
          </w:p>
        </w:tc>
        <w:tc>
          <w:tcPr>
            <w:tcW w:w="1134" w:type="dxa"/>
          </w:tcPr>
          <w:p w14:paraId="23BD3E5D" w14:textId="77777777" w:rsidR="003E228E" w:rsidRPr="00800FFC" w:rsidRDefault="003E228E" w:rsidP="00CB186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3E228E" w:rsidRPr="00800FFC" w14:paraId="7FD09E9F" w14:textId="77777777" w:rsidTr="00CB186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723D4AE5" w14:textId="77777777" w:rsidR="003E228E" w:rsidRPr="00800FFC" w:rsidRDefault="003E228E" w:rsidP="00CB1868">
            <w:pPr>
              <w:spacing w:line="480" w:lineRule="auto"/>
              <w:jc w:val="right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 xml:space="preserve">  Hypertension</w:t>
            </w:r>
          </w:p>
        </w:tc>
        <w:tc>
          <w:tcPr>
            <w:tcW w:w="1984" w:type="dxa"/>
            <w:gridSpan w:val="3"/>
          </w:tcPr>
          <w:p w14:paraId="346F24C9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928 (83.2)</w:t>
            </w:r>
          </w:p>
        </w:tc>
        <w:tc>
          <w:tcPr>
            <w:tcW w:w="2127" w:type="dxa"/>
            <w:gridSpan w:val="3"/>
          </w:tcPr>
          <w:p w14:paraId="26E2F495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1364 (84.9)</w:t>
            </w:r>
          </w:p>
        </w:tc>
        <w:tc>
          <w:tcPr>
            <w:tcW w:w="1701" w:type="dxa"/>
            <w:gridSpan w:val="4"/>
          </w:tcPr>
          <w:p w14:paraId="6BCDCF7E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111 (81.0)</w:t>
            </w:r>
          </w:p>
        </w:tc>
        <w:tc>
          <w:tcPr>
            <w:tcW w:w="1559" w:type="dxa"/>
          </w:tcPr>
          <w:p w14:paraId="519E0D08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9977 (80.9)</w:t>
            </w:r>
          </w:p>
        </w:tc>
        <w:tc>
          <w:tcPr>
            <w:tcW w:w="1134" w:type="dxa"/>
          </w:tcPr>
          <w:p w14:paraId="3766DA47" w14:textId="77777777" w:rsidR="003E228E" w:rsidRPr="00800FFC" w:rsidRDefault="003E228E" w:rsidP="00CB186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3E228E" w:rsidRPr="00800FFC" w14:paraId="2A26CD21" w14:textId="77777777" w:rsidTr="00CB1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016228E2" w14:textId="77777777" w:rsidR="003E228E" w:rsidRPr="00800FFC" w:rsidRDefault="003E228E" w:rsidP="00CB1868">
            <w:pPr>
              <w:spacing w:line="480" w:lineRule="auto"/>
              <w:jc w:val="right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 xml:space="preserve">  Peripheral vascular disease</w:t>
            </w:r>
          </w:p>
        </w:tc>
        <w:tc>
          <w:tcPr>
            <w:tcW w:w="1984" w:type="dxa"/>
            <w:gridSpan w:val="3"/>
          </w:tcPr>
          <w:p w14:paraId="2DC727F7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225 (20.5)</w:t>
            </w:r>
          </w:p>
        </w:tc>
        <w:tc>
          <w:tcPr>
            <w:tcW w:w="2127" w:type="dxa"/>
            <w:gridSpan w:val="3"/>
          </w:tcPr>
          <w:p w14:paraId="4C54FB9C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235 (15.1)</w:t>
            </w:r>
          </w:p>
        </w:tc>
        <w:tc>
          <w:tcPr>
            <w:tcW w:w="1701" w:type="dxa"/>
            <w:gridSpan w:val="4"/>
          </w:tcPr>
          <w:p w14:paraId="73455C95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23 (16.8)</w:t>
            </w:r>
          </w:p>
        </w:tc>
        <w:tc>
          <w:tcPr>
            <w:tcW w:w="1559" w:type="dxa"/>
          </w:tcPr>
          <w:p w14:paraId="46FDBE9C" w14:textId="77777777" w:rsidR="003E228E" w:rsidRPr="00800FFC" w:rsidRDefault="003E228E" w:rsidP="00CB186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2407 (13.6)</w:t>
            </w:r>
          </w:p>
        </w:tc>
        <w:tc>
          <w:tcPr>
            <w:tcW w:w="1134" w:type="dxa"/>
          </w:tcPr>
          <w:p w14:paraId="0F863187" w14:textId="77777777" w:rsidR="003E228E" w:rsidRPr="00800FFC" w:rsidRDefault="003E228E" w:rsidP="00CB186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3E228E" w:rsidRPr="00800FFC" w14:paraId="39DF573F" w14:textId="77777777" w:rsidTr="00CB1868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D983099" w14:textId="77777777" w:rsidR="003E228E" w:rsidRPr="00800FFC" w:rsidRDefault="003E228E" w:rsidP="00CB1868">
            <w:pPr>
              <w:spacing w:line="480" w:lineRule="auto"/>
              <w:jc w:val="right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 xml:space="preserve">  Diabetes mellitus</w:t>
            </w:r>
          </w:p>
        </w:tc>
        <w:tc>
          <w:tcPr>
            <w:tcW w:w="1984" w:type="dxa"/>
            <w:gridSpan w:val="3"/>
          </w:tcPr>
          <w:p w14:paraId="428D2D9B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509 (45.9)</w:t>
            </w:r>
          </w:p>
        </w:tc>
        <w:tc>
          <w:tcPr>
            <w:tcW w:w="2127" w:type="dxa"/>
            <w:gridSpan w:val="3"/>
          </w:tcPr>
          <w:p w14:paraId="3D1B6CD9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621 (38.9)</w:t>
            </w:r>
          </w:p>
        </w:tc>
        <w:tc>
          <w:tcPr>
            <w:tcW w:w="1701" w:type="dxa"/>
            <w:gridSpan w:val="4"/>
          </w:tcPr>
          <w:p w14:paraId="602B9CFE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42 (30.9)</w:t>
            </w:r>
          </w:p>
        </w:tc>
        <w:tc>
          <w:tcPr>
            <w:tcW w:w="1559" w:type="dxa"/>
          </w:tcPr>
          <w:p w14:paraId="0432A627" w14:textId="77777777" w:rsidR="003E228E" w:rsidRPr="00800FFC" w:rsidRDefault="003E228E" w:rsidP="00CB186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3999 (32.5)</w:t>
            </w:r>
          </w:p>
        </w:tc>
        <w:tc>
          <w:tcPr>
            <w:tcW w:w="1134" w:type="dxa"/>
          </w:tcPr>
          <w:p w14:paraId="261CCC88" w14:textId="77777777" w:rsidR="003E228E" w:rsidRPr="00800FFC" w:rsidRDefault="003E228E" w:rsidP="00CB186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3E228E" w:rsidRPr="00800FFC" w14:paraId="3BAEC693" w14:textId="77777777" w:rsidTr="00CB1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4822DD8F" w14:textId="77777777" w:rsidR="003E228E" w:rsidRPr="00800FFC" w:rsidRDefault="003E228E" w:rsidP="00CB1868">
            <w:pPr>
              <w:spacing w:line="480" w:lineRule="auto"/>
              <w:jc w:val="right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 xml:space="preserve">  Dyslipidemia</w:t>
            </w:r>
          </w:p>
        </w:tc>
        <w:tc>
          <w:tcPr>
            <w:tcW w:w="1984" w:type="dxa"/>
            <w:gridSpan w:val="3"/>
          </w:tcPr>
          <w:p w14:paraId="7C9A9056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717 (64.5)</w:t>
            </w:r>
          </w:p>
        </w:tc>
        <w:tc>
          <w:tcPr>
            <w:tcW w:w="2127" w:type="dxa"/>
            <w:gridSpan w:val="3"/>
          </w:tcPr>
          <w:p w14:paraId="50A027D4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8.3 (63.7)</w:t>
            </w:r>
          </w:p>
        </w:tc>
        <w:tc>
          <w:tcPr>
            <w:tcW w:w="1701" w:type="dxa"/>
            <w:gridSpan w:val="4"/>
          </w:tcPr>
          <w:p w14:paraId="2B24E222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10474 (58.7)</w:t>
            </w:r>
          </w:p>
        </w:tc>
        <w:tc>
          <w:tcPr>
            <w:tcW w:w="1559" w:type="dxa"/>
          </w:tcPr>
          <w:p w14:paraId="4103FE54" w14:textId="77777777" w:rsidR="003E228E" w:rsidRPr="00800FFC" w:rsidRDefault="003E228E" w:rsidP="00CB186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10474 (58.7)</w:t>
            </w:r>
          </w:p>
        </w:tc>
        <w:tc>
          <w:tcPr>
            <w:tcW w:w="1134" w:type="dxa"/>
          </w:tcPr>
          <w:p w14:paraId="5140BD66" w14:textId="77777777" w:rsidR="003E228E" w:rsidRPr="00800FFC" w:rsidRDefault="003E228E" w:rsidP="00CB186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3E228E" w:rsidRPr="00800FFC" w14:paraId="7E599CA6" w14:textId="77777777" w:rsidTr="00CB1868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3B04CB0C" w14:textId="77777777" w:rsidR="003E228E" w:rsidRPr="00800FFC" w:rsidRDefault="003E228E" w:rsidP="00CB1868">
            <w:pPr>
              <w:spacing w:line="480" w:lineRule="auto"/>
              <w:jc w:val="right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 xml:space="preserve">  Previous cerebrovascular events</w:t>
            </w:r>
          </w:p>
        </w:tc>
        <w:tc>
          <w:tcPr>
            <w:tcW w:w="1984" w:type="dxa"/>
            <w:gridSpan w:val="3"/>
          </w:tcPr>
          <w:p w14:paraId="41EE5670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135 (12.2)</w:t>
            </w:r>
          </w:p>
        </w:tc>
        <w:tc>
          <w:tcPr>
            <w:tcW w:w="2127" w:type="dxa"/>
            <w:gridSpan w:val="3"/>
          </w:tcPr>
          <w:p w14:paraId="6F76E0AC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185 (11.6)</w:t>
            </w:r>
          </w:p>
        </w:tc>
        <w:tc>
          <w:tcPr>
            <w:tcW w:w="1701" w:type="dxa"/>
            <w:gridSpan w:val="4"/>
          </w:tcPr>
          <w:p w14:paraId="3E962C75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21 (15.3)</w:t>
            </w:r>
          </w:p>
        </w:tc>
        <w:tc>
          <w:tcPr>
            <w:tcW w:w="1559" w:type="dxa"/>
          </w:tcPr>
          <w:p w14:paraId="223455A7" w14:textId="77777777" w:rsidR="003E228E" w:rsidRPr="00800FFC" w:rsidRDefault="003E228E" w:rsidP="00CB186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1304 (10.6)</w:t>
            </w:r>
          </w:p>
        </w:tc>
        <w:tc>
          <w:tcPr>
            <w:tcW w:w="1134" w:type="dxa"/>
          </w:tcPr>
          <w:p w14:paraId="4CC6B6A4" w14:textId="77777777" w:rsidR="003E228E" w:rsidRPr="00800FFC" w:rsidRDefault="003E228E" w:rsidP="00CB186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0.10</w:t>
            </w:r>
          </w:p>
        </w:tc>
      </w:tr>
      <w:tr w:rsidR="003E228E" w:rsidRPr="00800FFC" w14:paraId="21E3FE80" w14:textId="77777777" w:rsidTr="00CB1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4EDB7BCC" w14:textId="77777777" w:rsidR="003E228E" w:rsidRPr="00800FFC" w:rsidRDefault="003E228E" w:rsidP="00CB1868">
            <w:pPr>
              <w:spacing w:line="480" w:lineRule="auto"/>
              <w:jc w:val="right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 xml:space="preserve">  Permanent pacemaker</w:t>
            </w:r>
          </w:p>
        </w:tc>
        <w:tc>
          <w:tcPr>
            <w:tcW w:w="1984" w:type="dxa"/>
            <w:gridSpan w:val="3"/>
          </w:tcPr>
          <w:p w14:paraId="552925BD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170 (15.6)</w:t>
            </w:r>
          </w:p>
        </w:tc>
        <w:tc>
          <w:tcPr>
            <w:tcW w:w="2127" w:type="dxa"/>
            <w:gridSpan w:val="3"/>
          </w:tcPr>
          <w:p w14:paraId="26999B54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145 (9.3)</w:t>
            </w:r>
          </w:p>
        </w:tc>
        <w:tc>
          <w:tcPr>
            <w:tcW w:w="1701" w:type="dxa"/>
            <w:gridSpan w:val="4"/>
          </w:tcPr>
          <w:p w14:paraId="6DE8ACEB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3 (4.8)</w:t>
            </w:r>
          </w:p>
        </w:tc>
        <w:tc>
          <w:tcPr>
            <w:tcW w:w="1559" w:type="dxa"/>
          </w:tcPr>
          <w:p w14:paraId="123EB78C" w14:textId="77777777" w:rsidR="003E228E" w:rsidRPr="00800FFC" w:rsidRDefault="003E228E" w:rsidP="00CB186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533 (7.0)</w:t>
            </w:r>
          </w:p>
        </w:tc>
        <w:tc>
          <w:tcPr>
            <w:tcW w:w="1134" w:type="dxa"/>
          </w:tcPr>
          <w:p w14:paraId="0B143939" w14:textId="77777777" w:rsidR="003E228E" w:rsidRPr="00800FFC" w:rsidRDefault="003E228E" w:rsidP="00CB186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672F9A" w:rsidRPr="00800FFC" w14:paraId="6405B2A3" w14:textId="77777777" w:rsidTr="00CB186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E3892C9" w14:textId="0D296C6A" w:rsidR="00672F9A" w:rsidRPr="00672F9A" w:rsidRDefault="00672F9A" w:rsidP="00CB1868">
            <w:pPr>
              <w:spacing w:line="480" w:lineRule="auto"/>
              <w:jc w:val="right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Atrial fibrillation</w:t>
            </w:r>
          </w:p>
        </w:tc>
        <w:tc>
          <w:tcPr>
            <w:tcW w:w="1984" w:type="dxa"/>
            <w:gridSpan w:val="3"/>
          </w:tcPr>
          <w:p w14:paraId="0B641884" w14:textId="405BBAEF" w:rsidR="00672F9A" w:rsidRPr="00800FFC" w:rsidRDefault="008B396B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068 (25.1)</w:t>
            </w:r>
          </w:p>
        </w:tc>
        <w:tc>
          <w:tcPr>
            <w:tcW w:w="2127" w:type="dxa"/>
            <w:gridSpan w:val="3"/>
          </w:tcPr>
          <w:p w14:paraId="1A0D3E39" w14:textId="4C963C7F" w:rsidR="00672F9A" w:rsidRPr="00800FFC" w:rsidRDefault="008B396B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63 (33.1)</w:t>
            </w:r>
          </w:p>
        </w:tc>
        <w:tc>
          <w:tcPr>
            <w:tcW w:w="1701" w:type="dxa"/>
            <w:gridSpan w:val="4"/>
          </w:tcPr>
          <w:p w14:paraId="0918C203" w14:textId="197AD580" w:rsidR="00672F9A" w:rsidRPr="00800FFC" w:rsidRDefault="008B396B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41 (34.6)</w:t>
            </w:r>
          </w:p>
        </w:tc>
        <w:tc>
          <w:tcPr>
            <w:tcW w:w="1559" w:type="dxa"/>
          </w:tcPr>
          <w:p w14:paraId="15D7B480" w14:textId="24359210" w:rsidR="00672F9A" w:rsidRPr="00800FFC" w:rsidRDefault="008B396B" w:rsidP="00CB186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5 (25.5)</w:t>
            </w:r>
          </w:p>
        </w:tc>
        <w:tc>
          <w:tcPr>
            <w:tcW w:w="1134" w:type="dxa"/>
          </w:tcPr>
          <w:p w14:paraId="0F3449F3" w14:textId="3FBA8667" w:rsidR="00672F9A" w:rsidRPr="00800FFC" w:rsidRDefault="008B396B" w:rsidP="00CB186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3E228E" w:rsidRPr="00800FFC" w14:paraId="5E6DA0A6" w14:textId="77777777" w:rsidTr="00CB1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42A73038" w14:textId="77777777" w:rsidR="003E228E" w:rsidRPr="00800FFC" w:rsidRDefault="003E228E" w:rsidP="00CB1868">
            <w:pPr>
              <w:spacing w:line="480" w:lineRule="auto"/>
              <w:jc w:val="right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lastRenderedPageBreak/>
              <w:t>Renal failure</w:t>
            </w:r>
          </w:p>
        </w:tc>
        <w:tc>
          <w:tcPr>
            <w:tcW w:w="1984" w:type="dxa"/>
            <w:gridSpan w:val="3"/>
          </w:tcPr>
          <w:p w14:paraId="22F1A545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122 (13.2)</w:t>
            </w:r>
          </w:p>
        </w:tc>
        <w:tc>
          <w:tcPr>
            <w:tcW w:w="2127" w:type="dxa"/>
            <w:gridSpan w:val="3"/>
          </w:tcPr>
          <w:p w14:paraId="2B5E0223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165 (12.6)</w:t>
            </w:r>
          </w:p>
        </w:tc>
        <w:tc>
          <w:tcPr>
            <w:tcW w:w="1701" w:type="dxa"/>
            <w:gridSpan w:val="4"/>
          </w:tcPr>
          <w:p w14:paraId="5084C9C9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12 (9.7)</w:t>
            </w:r>
          </w:p>
        </w:tc>
        <w:tc>
          <w:tcPr>
            <w:tcW w:w="1559" w:type="dxa"/>
          </w:tcPr>
          <w:p w14:paraId="113E1264" w14:textId="77777777" w:rsidR="003E228E" w:rsidRPr="00800FFC" w:rsidRDefault="003E228E" w:rsidP="00CB186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1358 (12.3)</w:t>
            </w:r>
          </w:p>
        </w:tc>
        <w:tc>
          <w:tcPr>
            <w:tcW w:w="1134" w:type="dxa"/>
          </w:tcPr>
          <w:p w14:paraId="15544F29" w14:textId="77777777" w:rsidR="003E228E" w:rsidRPr="00800FFC" w:rsidRDefault="003E228E" w:rsidP="00CB186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0.68</w:t>
            </w:r>
          </w:p>
        </w:tc>
      </w:tr>
      <w:tr w:rsidR="003E228E" w:rsidRPr="00800FFC" w14:paraId="12D2C35D" w14:textId="77777777" w:rsidTr="00CB186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EB8E875" w14:textId="77777777" w:rsidR="003E228E" w:rsidRPr="00800FFC" w:rsidRDefault="003E228E" w:rsidP="00CB1868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 xml:space="preserve">  NYHA </w:t>
            </w:r>
            <w: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 xml:space="preserve">functional class </w:t>
            </w:r>
            <w:r w:rsidRPr="00A20C9B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1984" w:type="dxa"/>
            <w:gridSpan w:val="3"/>
          </w:tcPr>
          <w:p w14:paraId="06BA966A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632 (59.1)</w:t>
            </w:r>
          </w:p>
        </w:tc>
        <w:tc>
          <w:tcPr>
            <w:tcW w:w="2127" w:type="dxa"/>
            <w:gridSpan w:val="3"/>
          </w:tcPr>
          <w:p w14:paraId="3F29260B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775 (49.8)</w:t>
            </w:r>
          </w:p>
        </w:tc>
        <w:tc>
          <w:tcPr>
            <w:tcW w:w="1701" w:type="dxa"/>
            <w:gridSpan w:val="4"/>
          </w:tcPr>
          <w:p w14:paraId="28A53D0E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6484 (50.7)</w:t>
            </w:r>
          </w:p>
        </w:tc>
        <w:tc>
          <w:tcPr>
            <w:tcW w:w="1559" w:type="dxa"/>
          </w:tcPr>
          <w:p w14:paraId="6623F962" w14:textId="77777777" w:rsidR="003E228E" w:rsidRPr="00800FFC" w:rsidRDefault="003E228E" w:rsidP="00CB186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5078 (53.6)</w:t>
            </w:r>
          </w:p>
        </w:tc>
        <w:tc>
          <w:tcPr>
            <w:tcW w:w="1134" w:type="dxa"/>
          </w:tcPr>
          <w:p w14:paraId="0D230064" w14:textId="77777777" w:rsidR="003E228E" w:rsidRPr="00800FFC" w:rsidRDefault="003E228E" w:rsidP="00CB186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3E228E" w:rsidRPr="00800FFC" w14:paraId="5574783C" w14:textId="77777777" w:rsidTr="00CB1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A9D81C1" w14:textId="77777777" w:rsidR="003E228E" w:rsidRPr="00800FFC" w:rsidRDefault="003E228E" w:rsidP="00CB186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Risk scores</w:t>
            </w:r>
          </w:p>
        </w:tc>
        <w:tc>
          <w:tcPr>
            <w:tcW w:w="1984" w:type="dxa"/>
            <w:gridSpan w:val="3"/>
          </w:tcPr>
          <w:p w14:paraId="4787A114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gridSpan w:val="3"/>
          </w:tcPr>
          <w:p w14:paraId="393B5F8C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4"/>
          </w:tcPr>
          <w:p w14:paraId="35CD4B30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1FCA354D" w14:textId="77777777" w:rsidR="003E228E" w:rsidRPr="00800FFC" w:rsidRDefault="003E228E" w:rsidP="00CB186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B6B7BAD" w14:textId="77777777" w:rsidR="003E228E" w:rsidRPr="00800FFC" w:rsidRDefault="003E228E" w:rsidP="00CB186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E228E" w:rsidRPr="00800FFC" w14:paraId="5384F399" w14:textId="77777777" w:rsidTr="00CB186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0356E36" w14:textId="77777777" w:rsidR="003E228E" w:rsidRPr="00800FFC" w:rsidRDefault="003E228E" w:rsidP="00CB1868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 xml:space="preserve">Logistic </w:t>
            </w:r>
            <w:proofErr w:type="spellStart"/>
            <w:r w:rsidRPr="00800FFC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EuroSCORE</w:t>
            </w:r>
            <w:proofErr w:type="spellEnd"/>
            <w: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 xml:space="preserve">, </w:t>
            </w:r>
            <w:r w:rsidRPr="00800FFC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%</w:t>
            </w:r>
          </w:p>
        </w:tc>
        <w:tc>
          <w:tcPr>
            <w:tcW w:w="1984" w:type="dxa"/>
            <w:gridSpan w:val="3"/>
          </w:tcPr>
          <w:p w14:paraId="4CD1F458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19.8 (12.5-32.0)</w:t>
            </w:r>
          </w:p>
        </w:tc>
        <w:tc>
          <w:tcPr>
            <w:tcW w:w="2127" w:type="dxa"/>
            <w:gridSpan w:val="3"/>
          </w:tcPr>
          <w:p w14:paraId="2D97AF02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12.1 (8.0-19.5)</w:t>
            </w:r>
          </w:p>
        </w:tc>
        <w:tc>
          <w:tcPr>
            <w:tcW w:w="1701" w:type="dxa"/>
            <w:gridSpan w:val="4"/>
          </w:tcPr>
          <w:p w14:paraId="2F21ADCE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10.7 (6.5-18.0)</w:t>
            </w:r>
          </w:p>
        </w:tc>
        <w:tc>
          <w:tcPr>
            <w:tcW w:w="1559" w:type="dxa"/>
          </w:tcPr>
          <w:p w14:paraId="3A1575A7" w14:textId="77777777" w:rsidR="003E228E" w:rsidRPr="00800FFC" w:rsidRDefault="003E228E" w:rsidP="00CB186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12.8 (8.4-20.3)</w:t>
            </w:r>
          </w:p>
        </w:tc>
        <w:tc>
          <w:tcPr>
            <w:tcW w:w="1134" w:type="dxa"/>
          </w:tcPr>
          <w:p w14:paraId="644F5BE3" w14:textId="77777777" w:rsidR="003E228E" w:rsidRPr="00800FFC" w:rsidRDefault="003E228E" w:rsidP="00CB186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3E228E" w:rsidRPr="00800FFC" w14:paraId="7F377457" w14:textId="77777777" w:rsidTr="00CB1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E821025" w14:textId="77777777" w:rsidR="003E228E" w:rsidRPr="00800FFC" w:rsidRDefault="003E228E" w:rsidP="00CB1868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800FFC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EuroSCORE</w:t>
            </w:r>
            <w:proofErr w:type="spellEnd"/>
            <w:r w:rsidRPr="00800FFC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 xml:space="preserve"> II</w:t>
            </w:r>
            <w: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 xml:space="preserve">, </w:t>
            </w:r>
            <w:r w:rsidRPr="00800FFC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%</w:t>
            </w:r>
          </w:p>
        </w:tc>
        <w:tc>
          <w:tcPr>
            <w:tcW w:w="1984" w:type="dxa"/>
            <w:gridSpan w:val="3"/>
          </w:tcPr>
          <w:p w14:paraId="4EB233EE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6.0 (3.6-11.0)</w:t>
            </w:r>
          </w:p>
        </w:tc>
        <w:tc>
          <w:tcPr>
            <w:tcW w:w="2127" w:type="dxa"/>
            <w:gridSpan w:val="3"/>
          </w:tcPr>
          <w:p w14:paraId="257F1F28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3.6 (2.2-5.5)</w:t>
            </w:r>
          </w:p>
        </w:tc>
        <w:tc>
          <w:tcPr>
            <w:tcW w:w="1701" w:type="dxa"/>
            <w:gridSpan w:val="4"/>
          </w:tcPr>
          <w:p w14:paraId="18DB1860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3.1 (2.3-4.5)</w:t>
            </w:r>
          </w:p>
        </w:tc>
        <w:tc>
          <w:tcPr>
            <w:tcW w:w="1559" w:type="dxa"/>
          </w:tcPr>
          <w:p w14:paraId="2842E25C" w14:textId="77777777" w:rsidR="003E228E" w:rsidRPr="00800FFC" w:rsidRDefault="003E228E" w:rsidP="00CB186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3.5 (2.2-5.6)</w:t>
            </w:r>
          </w:p>
        </w:tc>
        <w:tc>
          <w:tcPr>
            <w:tcW w:w="1134" w:type="dxa"/>
          </w:tcPr>
          <w:p w14:paraId="28F2A1D7" w14:textId="77777777" w:rsidR="003E228E" w:rsidRPr="00800FFC" w:rsidRDefault="003E228E" w:rsidP="00CB186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3E228E" w:rsidRPr="00800FFC" w14:paraId="5B450C76" w14:textId="77777777" w:rsidTr="00CB186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0D773980" w14:textId="77777777" w:rsidR="003E228E" w:rsidRPr="00800FFC" w:rsidRDefault="003E228E" w:rsidP="00CB1868">
            <w:pPr>
              <w:spacing w:line="480" w:lineRule="auto"/>
              <w:jc w:val="right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 xml:space="preserve">  STS-PROM, % </w:t>
            </w:r>
          </w:p>
        </w:tc>
        <w:tc>
          <w:tcPr>
            <w:tcW w:w="1984" w:type="dxa"/>
            <w:gridSpan w:val="3"/>
          </w:tcPr>
          <w:p w14:paraId="31E59BC6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5.0 (3.1-8.1)</w:t>
            </w:r>
          </w:p>
        </w:tc>
        <w:tc>
          <w:tcPr>
            <w:tcW w:w="2127" w:type="dxa"/>
            <w:gridSpan w:val="3"/>
          </w:tcPr>
          <w:p w14:paraId="5095BE37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4.3 (2.8-6.6)</w:t>
            </w:r>
          </w:p>
        </w:tc>
        <w:tc>
          <w:tcPr>
            <w:tcW w:w="1701" w:type="dxa"/>
            <w:gridSpan w:val="4"/>
          </w:tcPr>
          <w:p w14:paraId="1BAF222B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3.7 (2.4-6.3)</w:t>
            </w:r>
          </w:p>
        </w:tc>
        <w:tc>
          <w:tcPr>
            <w:tcW w:w="1559" w:type="dxa"/>
          </w:tcPr>
          <w:p w14:paraId="28BE8B76" w14:textId="77777777" w:rsidR="003E228E" w:rsidRPr="00800FFC" w:rsidRDefault="003E228E" w:rsidP="00CB186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4.9 (3.2-8.5)</w:t>
            </w:r>
          </w:p>
        </w:tc>
        <w:tc>
          <w:tcPr>
            <w:tcW w:w="1134" w:type="dxa"/>
          </w:tcPr>
          <w:p w14:paraId="30F8FE6B" w14:textId="77777777" w:rsidR="003E228E" w:rsidRPr="00800FFC" w:rsidRDefault="003E228E" w:rsidP="00CB186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3E228E" w:rsidRPr="00800FFC" w14:paraId="6CD63E10" w14:textId="77777777" w:rsidTr="00CB1868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64" w:type="dxa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7" w:type="dxa"/>
            <w:gridSpan w:val="3"/>
          </w:tcPr>
          <w:p w14:paraId="02FBF08D" w14:textId="77777777" w:rsidR="003E228E" w:rsidRPr="00800FFC" w:rsidRDefault="003E228E" w:rsidP="00CB186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Echocardiographic parameters</w:t>
            </w:r>
          </w:p>
        </w:tc>
        <w:tc>
          <w:tcPr>
            <w:tcW w:w="2012" w:type="dxa"/>
            <w:gridSpan w:val="2"/>
          </w:tcPr>
          <w:p w14:paraId="1647F0FF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01" w:type="dxa"/>
            <w:gridSpan w:val="3"/>
          </w:tcPr>
          <w:p w14:paraId="60F51AB6" w14:textId="77777777" w:rsidR="003E228E" w:rsidRPr="00800FFC" w:rsidRDefault="003E228E" w:rsidP="00CB186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90" w:type="dxa"/>
          </w:tcPr>
          <w:p w14:paraId="360EB22D" w14:textId="77777777" w:rsidR="003E228E" w:rsidRPr="00800FFC" w:rsidRDefault="003E228E" w:rsidP="00CB186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E228E" w:rsidRPr="00800FFC" w14:paraId="392632A1" w14:textId="77777777" w:rsidTr="00CB186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217E438" w14:textId="77777777" w:rsidR="003E228E" w:rsidRPr="00800FFC" w:rsidRDefault="003E228E" w:rsidP="00CB1868">
            <w:pPr>
              <w:spacing w:line="480" w:lineRule="auto"/>
              <w:jc w:val="right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 xml:space="preserve">  Aortic valve area</w:t>
            </w:r>
            <w: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,</w:t>
            </w:r>
            <w:r w:rsidRPr="00800FFC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 xml:space="preserve"> cm</w:t>
            </w:r>
            <w:r w:rsidRPr="00800FFC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  <w:gridSpan w:val="3"/>
          </w:tcPr>
          <w:p w14:paraId="199B34A7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0.70 ±0.17</w:t>
            </w:r>
          </w:p>
        </w:tc>
        <w:tc>
          <w:tcPr>
            <w:tcW w:w="2127" w:type="dxa"/>
            <w:gridSpan w:val="3"/>
          </w:tcPr>
          <w:p w14:paraId="723FAB54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0.74±0.17</w:t>
            </w:r>
          </w:p>
        </w:tc>
        <w:tc>
          <w:tcPr>
            <w:tcW w:w="1701" w:type="dxa"/>
            <w:gridSpan w:val="4"/>
          </w:tcPr>
          <w:p w14:paraId="0F9CAC5B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1.2 ±0.18</w:t>
            </w:r>
          </w:p>
        </w:tc>
        <w:tc>
          <w:tcPr>
            <w:tcW w:w="1559" w:type="dxa"/>
          </w:tcPr>
          <w:p w14:paraId="088CD5D6" w14:textId="77777777" w:rsidR="003E228E" w:rsidRPr="00800FFC" w:rsidRDefault="003E228E" w:rsidP="00CB186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0.64±0.17</w:t>
            </w:r>
          </w:p>
        </w:tc>
        <w:tc>
          <w:tcPr>
            <w:tcW w:w="1134" w:type="dxa"/>
          </w:tcPr>
          <w:p w14:paraId="1DF41DC1" w14:textId="77777777" w:rsidR="003E228E" w:rsidRPr="00800FFC" w:rsidRDefault="003E228E" w:rsidP="00CB186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3E228E" w:rsidRPr="00800FFC" w14:paraId="154C9E7E" w14:textId="77777777" w:rsidTr="00CB1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09712934" w14:textId="77777777" w:rsidR="003E228E" w:rsidRPr="00800FFC" w:rsidRDefault="003E228E" w:rsidP="00CB1868">
            <w:pPr>
              <w:spacing w:line="480" w:lineRule="auto"/>
              <w:jc w:val="right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 xml:space="preserve">  Max gradient, mmHg</w:t>
            </w:r>
          </w:p>
        </w:tc>
        <w:tc>
          <w:tcPr>
            <w:tcW w:w="1984" w:type="dxa"/>
            <w:gridSpan w:val="3"/>
          </w:tcPr>
          <w:p w14:paraId="554653C8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49.9±12.2</w:t>
            </w:r>
          </w:p>
        </w:tc>
        <w:tc>
          <w:tcPr>
            <w:tcW w:w="2127" w:type="dxa"/>
            <w:gridSpan w:val="3"/>
          </w:tcPr>
          <w:p w14:paraId="0608F9B9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58.2±11.1</w:t>
            </w:r>
          </w:p>
        </w:tc>
        <w:tc>
          <w:tcPr>
            <w:tcW w:w="1701" w:type="dxa"/>
            <w:gridSpan w:val="4"/>
          </w:tcPr>
          <w:p w14:paraId="2160EE6C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77.9±14.3</w:t>
            </w:r>
          </w:p>
        </w:tc>
        <w:tc>
          <w:tcPr>
            <w:tcW w:w="1559" w:type="dxa"/>
          </w:tcPr>
          <w:p w14:paraId="1EA77243" w14:textId="77777777" w:rsidR="003E228E" w:rsidRPr="00800FFC" w:rsidRDefault="003E228E" w:rsidP="00CB186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86.7±19.3</w:t>
            </w:r>
          </w:p>
        </w:tc>
        <w:tc>
          <w:tcPr>
            <w:tcW w:w="1134" w:type="dxa"/>
          </w:tcPr>
          <w:p w14:paraId="18D743B1" w14:textId="77777777" w:rsidR="003E228E" w:rsidRPr="00800FFC" w:rsidRDefault="003E228E" w:rsidP="00CB186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3E228E" w:rsidRPr="00800FFC" w14:paraId="249A13A9" w14:textId="77777777" w:rsidTr="00CB186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3768FC4D" w14:textId="77777777" w:rsidR="003E228E" w:rsidRPr="00800FFC" w:rsidRDefault="003E228E" w:rsidP="00CB1868">
            <w:pPr>
              <w:spacing w:line="480" w:lineRule="auto"/>
              <w:jc w:val="right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 xml:space="preserve">  Mean gradient, mmHg</w:t>
            </w:r>
          </w:p>
        </w:tc>
        <w:tc>
          <w:tcPr>
            <w:tcW w:w="1984" w:type="dxa"/>
            <w:gridSpan w:val="3"/>
          </w:tcPr>
          <w:p w14:paraId="51A3D61C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29.2±6.7</w:t>
            </w:r>
          </w:p>
        </w:tc>
        <w:tc>
          <w:tcPr>
            <w:tcW w:w="2127" w:type="dxa"/>
            <w:gridSpan w:val="3"/>
          </w:tcPr>
          <w:p w14:paraId="1559DC99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33.0±5.8</w:t>
            </w:r>
          </w:p>
        </w:tc>
        <w:tc>
          <w:tcPr>
            <w:tcW w:w="1701" w:type="dxa"/>
            <w:gridSpan w:val="4"/>
          </w:tcPr>
          <w:p w14:paraId="337086B1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48.3±8.7</w:t>
            </w:r>
          </w:p>
        </w:tc>
        <w:tc>
          <w:tcPr>
            <w:tcW w:w="1559" w:type="dxa"/>
          </w:tcPr>
          <w:p w14:paraId="7EEBF51C" w14:textId="77777777" w:rsidR="003E228E" w:rsidRPr="00800FFC" w:rsidRDefault="003E228E" w:rsidP="00CB186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54.2±12.8</w:t>
            </w:r>
          </w:p>
        </w:tc>
        <w:tc>
          <w:tcPr>
            <w:tcW w:w="1134" w:type="dxa"/>
          </w:tcPr>
          <w:p w14:paraId="3D2737F2" w14:textId="77777777" w:rsidR="003E228E" w:rsidRPr="00800FFC" w:rsidRDefault="003E228E" w:rsidP="00CB186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3E228E" w:rsidRPr="00800FFC" w14:paraId="45004DC4" w14:textId="77777777" w:rsidTr="00CB1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45F0FE94" w14:textId="77777777" w:rsidR="003E228E" w:rsidRPr="00800FFC" w:rsidRDefault="003E228E" w:rsidP="00CB1868">
            <w:pPr>
              <w:spacing w:line="480" w:lineRule="auto"/>
              <w:jc w:val="right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Pr="00800FFC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LVEF, %</w:t>
            </w:r>
          </w:p>
        </w:tc>
        <w:tc>
          <w:tcPr>
            <w:tcW w:w="1984" w:type="dxa"/>
            <w:gridSpan w:val="3"/>
          </w:tcPr>
          <w:p w14:paraId="496358D8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34.6±8.5</w:t>
            </w:r>
          </w:p>
        </w:tc>
        <w:tc>
          <w:tcPr>
            <w:tcW w:w="2127" w:type="dxa"/>
            <w:gridSpan w:val="3"/>
          </w:tcPr>
          <w:p w14:paraId="03543196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62.5± 7.2</w:t>
            </w:r>
          </w:p>
        </w:tc>
        <w:tc>
          <w:tcPr>
            <w:tcW w:w="1701" w:type="dxa"/>
            <w:gridSpan w:val="4"/>
          </w:tcPr>
          <w:p w14:paraId="4FFEF62C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59.4±9.8</w:t>
            </w:r>
          </w:p>
        </w:tc>
        <w:tc>
          <w:tcPr>
            <w:tcW w:w="1559" w:type="dxa"/>
          </w:tcPr>
          <w:p w14:paraId="0336D60C" w14:textId="77777777" w:rsidR="003E228E" w:rsidRPr="00800FFC" w:rsidRDefault="003E228E" w:rsidP="00CB186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59.4±11.4</w:t>
            </w:r>
          </w:p>
        </w:tc>
        <w:tc>
          <w:tcPr>
            <w:tcW w:w="1134" w:type="dxa"/>
          </w:tcPr>
          <w:p w14:paraId="69BE4F97" w14:textId="77777777" w:rsidR="003E228E" w:rsidRPr="00800FFC" w:rsidRDefault="003E228E" w:rsidP="00CB186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3E228E" w:rsidRPr="00800FFC" w14:paraId="04256585" w14:textId="77777777" w:rsidTr="00CB186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7B436FD" w14:textId="77777777" w:rsidR="003E228E" w:rsidRPr="00800FFC" w:rsidRDefault="003E228E" w:rsidP="00CB186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Procedural Parameters</w:t>
            </w:r>
          </w:p>
        </w:tc>
        <w:tc>
          <w:tcPr>
            <w:tcW w:w="1984" w:type="dxa"/>
            <w:gridSpan w:val="3"/>
          </w:tcPr>
          <w:p w14:paraId="17AE5923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gridSpan w:val="3"/>
          </w:tcPr>
          <w:p w14:paraId="169E434C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4"/>
          </w:tcPr>
          <w:p w14:paraId="50887B32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1EEB1D09" w14:textId="77777777" w:rsidR="003E228E" w:rsidRPr="00800FFC" w:rsidRDefault="003E228E" w:rsidP="00CB186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CC59D04" w14:textId="77777777" w:rsidR="003E228E" w:rsidRPr="00800FFC" w:rsidRDefault="003E228E" w:rsidP="00CB186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E228E" w:rsidRPr="00800FFC" w14:paraId="4846EBAD" w14:textId="77777777" w:rsidTr="00CB1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9B4423C" w14:textId="77777777" w:rsidR="003E228E" w:rsidRPr="00800FFC" w:rsidRDefault="003E228E" w:rsidP="00CB1868">
            <w:pPr>
              <w:spacing w:line="480" w:lineRule="auto"/>
              <w:jc w:val="right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Transfemoral access</w:t>
            </w:r>
          </w:p>
        </w:tc>
        <w:tc>
          <w:tcPr>
            <w:tcW w:w="1984" w:type="dxa"/>
            <w:gridSpan w:val="3"/>
          </w:tcPr>
          <w:p w14:paraId="035DC401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1009 (90.4)</w:t>
            </w:r>
          </w:p>
        </w:tc>
        <w:tc>
          <w:tcPr>
            <w:tcW w:w="2127" w:type="dxa"/>
            <w:gridSpan w:val="3"/>
          </w:tcPr>
          <w:p w14:paraId="3F35036D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1501 (92.9)</w:t>
            </w:r>
          </w:p>
        </w:tc>
        <w:tc>
          <w:tcPr>
            <w:tcW w:w="1701" w:type="dxa"/>
            <w:gridSpan w:val="4"/>
          </w:tcPr>
          <w:p w14:paraId="6FD134C0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135 (97.8)</w:t>
            </w:r>
          </w:p>
        </w:tc>
        <w:tc>
          <w:tcPr>
            <w:tcW w:w="1559" w:type="dxa"/>
          </w:tcPr>
          <w:p w14:paraId="47E1A6E1" w14:textId="77777777" w:rsidR="003E228E" w:rsidRPr="00800FFC" w:rsidRDefault="003E228E" w:rsidP="00CB186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11,804 (95.5)</w:t>
            </w:r>
          </w:p>
        </w:tc>
        <w:tc>
          <w:tcPr>
            <w:tcW w:w="1134" w:type="dxa"/>
          </w:tcPr>
          <w:p w14:paraId="36CBECC4" w14:textId="77777777" w:rsidR="003E228E" w:rsidRPr="00800FFC" w:rsidRDefault="003E228E" w:rsidP="00CB186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3E228E" w:rsidRPr="00800FFC" w14:paraId="4F393CEB" w14:textId="77777777" w:rsidTr="00CB186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3CC28D5" w14:textId="77777777" w:rsidR="003E228E" w:rsidRPr="00800FFC" w:rsidRDefault="003E228E" w:rsidP="00CB1868">
            <w:pPr>
              <w:spacing w:line="480" w:lineRule="auto"/>
              <w:jc w:val="right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Self-expandable valve</w:t>
            </w:r>
          </w:p>
        </w:tc>
        <w:tc>
          <w:tcPr>
            <w:tcW w:w="1984" w:type="dxa"/>
            <w:gridSpan w:val="3"/>
          </w:tcPr>
          <w:p w14:paraId="2A475D2E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593 (53.2)</w:t>
            </w:r>
          </w:p>
        </w:tc>
        <w:tc>
          <w:tcPr>
            <w:tcW w:w="2127" w:type="dxa"/>
            <w:gridSpan w:val="3"/>
          </w:tcPr>
          <w:p w14:paraId="0ECE7379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966 (59.8)</w:t>
            </w:r>
          </w:p>
        </w:tc>
        <w:tc>
          <w:tcPr>
            <w:tcW w:w="1701" w:type="dxa"/>
            <w:gridSpan w:val="4"/>
          </w:tcPr>
          <w:p w14:paraId="2130A08E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67 (48.6)</w:t>
            </w:r>
          </w:p>
        </w:tc>
        <w:tc>
          <w:tcPr>
            <w:tcW w:w="1559" w:type="dxa"/>
          </w:tcPr>
          <w:p w14:paraId="618C38E2" w14:textId="77777777" w:rsidR="003E228E" w:rsidRPr="00800FFC" w:rsidRDefault="003E228E" w:rsidP="00CB186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7,127 (57.7)</w:t>
            </w:r>
          </w:p>
        </w:tc>
        <w:tc>
          <w:tcPr>
            <w:tcW w:w="1134" w:type="dxa"/>
          </w:tcPr>
          <w:p w14:paraId="5B6F1303" w14:textId="77777777" w:rsidR="003E228E" w:rsidRPr="00800FFC" w:rsidRDefault="003E228E" w:rsidP="00CB186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3E228E" w:rsidRPr="00800FFC" w14:paraId="4500F0B4" w14:textId="77777777" w:rsidTr="00CB1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1E2F39D" w14:textId="77777777" w:rsidR="003E228E" w:rsidRPr="00800FFC" w:rsidRDefault="003E228E" w:rsidP="00CB1868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New</w:t>
            </w:r>
            <w: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er-g</w:t>
            </w:r>
            <w:r w:rsidRPr="00800FF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eneration Valve</w:t>
            </w:r>
          </w:p>
        </w:tc>
        <w:tc>
          <w:tcPr>
            <w:tcW w:w="1984" w:type="dxa"/>
            <w:gridSpan w:val="3"/>
          </w:tcPr>
          <w:p w14:paraId="5AA8AB9F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823 (74.8)</w:t>
            </w:r>
          </w:p>
        </w:tc>
        <w:tc>
          <w:tcPr>
            <w:tcW w:w="2127" w:type="dxa"/>
            <w:gridSpan w:val="3"/>
          </w:tcPr>
          <w:p w14:paraId="13CCC795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1,285 (79.7)</w:t>
            </w:r>
          </w:p>
        </w:tc>
        <w:tc>
          <w:tcPr>
            <w:tcW w:w="1701" w:type="dxa"/>
            <w:gridSpan w:val="4"/>
          </w:tcPr>
          <w:p w14:paraId="32116A48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60 (43.5)</w:t>
            </w:r>
          </w:p>
        </w:tc>
        <w:tc>
          <w:tcPr>
            <w:tcW w:w="1559" w:type="dxa"/>
          </w:tcPr>
          <w:p w14:paraId="61272D1D" w14:textId="77777777" w:rsidR="003E228E" w:rsidRPr="00800FFC" w:rsidRDefault="003E228E" w:rsidP="00CB186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6,613 (53.6)</w:t>
            </w:r>
          </w:p>
        </w:tc>
        <w:tc>
          <w:tcPr>
            <w:tcW w:w="1134" w:type="dxa"/>
          </w:tcPr>
          <w:p w14:paraId="36FA8D06" w14:textId="77777777" w:rsidR="003E228E" w:rsidRPr="00800FFC" w:rsidRDefault="003E228E" w:rsidP="00CB186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3E228E" w:rsidRPr="00800FFC" w14:paraId="13912B5B" w14:textId="77777777" w:rsidTr="00CB186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01EF4D8" w14:textId="77777777" w:rsidR="003E228E" w:rsidRPr="00800FFC" w:rsidRDefault="003E228E" w:rsidP="00CB1868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Valve size, mm</w:t>
            </w:r>
          </w:p>
        </w:tc>
        <w:tc>
          <w:tcPr>
            <w:tcW w:w="1984" w:type="dxa"/>
            <w:gridSpan w:val="3"/>
          </w:tcPr>
          <w:p w14:paraId="4EA3D8EF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27.3±2.9</w:t>
            </w:r>
          </w:p>
        </w:tc>
        <w:tc>
          <w:tcPr>
            <w:tcW w:w="2127" w:type="dxa"/>
            <w:gridSpan w:val="3"/>
          </w:tcPr>
          <w:p w14:paraId="7EC63A30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26.4±2.8</w:t>
            </w:r>
          </w:p>
        </w:tc>
        <w:tc>
          <w:tcPr>
            <w:tcW w:w="1701" w:type="dxa"/>
            <w:gridSpan w:val="4"/>
          </w:tcPr>
          <w:p w14:paraId="15B33CD3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26.3±2.9</w:t>
            </w:r>
          </w:p>
        </w:tc>
        <w:tc>
          <w:tcPr>
            <w:tcW w:w="1559" w:type="dxa"/>
          </w:tcPr>
          <w:p w14:paraId="18312805" w14:textId="77777777" w:rsidR="003E228E" w:rsidRPr="00800FFC" w:rsidRDefault="003E228E" w:rsidP="00CB186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26.4±2.7</w:t>
            </w:r>
          </w:p>
        </w:tc>
        <w:tc>
          <w:tcPr>
            <w:tcW w:w="1134" w:type="dxa"/>
          </w:tcPr>
          <w:p w14:paraId="30D91897" w14:textId="77777777" w:rsidR="003E228E" w:rsidRPr="00800FFC" w:rsidRDefault="003E228E" w:rsidP="00CB186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3E228E" w:rsidRPr="00800FFC" w14:paraId="6916B1F2" w14:textId="77777777" w:rsidTr="00CB1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338F503" w14:textId="77777777" w:rsidR="003E228E" w:rsidRPr="00800FFC" w:rsidRDefault="003E228E" w:rsidP="00CB1868">
            <w:pPr>
              <w:spacing w:line="480" w:lineRule="auto"/>
              <w:jc w:val="right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800FF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Predilation</w:t>
            </w:r>
            <w:proofErr w:type="spellEnd"/>
          </w:p>
        </w:tc>
        <w:tc>
          <w:tcPr>
            <w:tcW w:w="1984" w:type="dxa"/>
            <w:gridSpan w:val="3"/>
          </w:tcPr>
          <w:p w14:paraId="7B1C3B58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370 (38.1)</w:t>
            </w:r>
          </w:p>
        </w:tc>
        <w:tc>
          <w:tcPr>
            <w:tcW w:w="2127" w:type="dxa"/>
            <w:gridSpan w:val="3"/>
          </w:tcPr>
          <w:p w14:paraId="051D9536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642 (44.6)</w:t>
            </w:r>
          </w:p>
        </w:tc>
        <w:tc>
          <w:tcPr>
            <w:tcW w:w="1701" w:type="dxa"/>
            <w:gridSpan w:val="4"/>
          </w:tcPr>
          <w:p w14:paraId="5AF1DE01" w14:textId="77777777" w:rsidR="003E228E" w:rsidRPr="00800FFC" w:rsidRDefault="003E228E" w:rsidP="00CB18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56 (56.6)</w:t>
            </w:r>
          </w:p>
        </w:tc>
        <w:tc>
          <w:tcPr>
            <w:tcW w:w="1559" w:type="dxa"/>
          </w:tcPr>
          <w:p w14:paraId="0BDEBEB5" w14:textId="77777777" w:rsidR="003E228E" w:rsidRPr="00800FFC" w:rsidRDefault="003E228E" w:rsidP="00CB186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5,356 (59.2)</w:t>
            </w:r>
          </w:p>
        </w:tc>
        <w:tc>
          <w:tcPr>
            <w:tcW w:w="1134" w:type="dxa"/>
          </w:tcPr>
          <w:p w14:paraId="7B46E045" w14:textId="77777777" w:rsidR="003E228E" w:rsidRPr="00800FFC" w:rsidRDefault="003E228E" w:rsidP="00CB186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3E228E" w:rsidRPr="00800FFC" w14:paraId="5CF503D2" w14:textId="77777777" w:rsidTr="00CB186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6B58CEC" w14:textId="77777777" w:rsidR="003E228E" w:rsidRPr="00800FFC" w:rsidRDefault="003E228E" w:rsidP="00CB1868">
            <w:pPr>
              <w:spacing w:line="480" w:lineRule="auto"/>
              <w:jc w:val="right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800FF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Postdilatation</w:t>
            </w:r>
            <w:proofErr w:type="spellEnd"/>
          </w:p>
        </w:tc>
        <w:tc>
          <w:tcPr>
            <w:tcW w:w="1984" w:type="dxa"/>
            <w:gridSpan w:val="3"/>
          </w:tcPr>
          <w:p w14:paraId="1DEC04D1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206 (19.1)</w:t>
            </w:r>
          </w:p>
        </w:tc>
        <w:tc>
          <w:tcPr>
            <w:tcW w:w="2127" w:type="dxa"/>
            <w:gridSpan w:val="3"/>
          </w:tcPr>
          <w:p w14:paraId="0281798E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233 (15.2)</w:t>
            </w:r>
          </w:p>
        </w:tc>
        <w:tc>
          <w:tcPr>
            <w:tcW w:w="1701" w:type="dxa"/>
            <w:gridSpan w:val="4"/>
          </w:tcPr>
          <w:p w14:paraId="3C20F5D5" w14:textId="77777777" w:rsidR="003E228E" w:rsidRPr="00800FFC" w:rsidRDefault="003E228E" w:rsidP="00CB18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19 (17.8)</w:t>
            </w:r>
          </w:p>
        </w:tc>
        <w:tc>
          <w:tcPr>
            <w:tcW w:w="1559" w:type="dxa"/>
          </w:tcPr>
          <w:p w14:paraId="5783BD87" w14:textId="77777777" w:rsidR="003E228E" w:rsidRPr="00800FFC" w:rsidRDefault="003E228E" w:rsidP="00CB186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2,460 (24.4)</w:t>
            </w:r>
          </w:p>
        </w:tc>
        <w:tc>
          <w:tcPr>
            <w:tcW w:w="1134" w:type="dxa"/>
          </w:tcPr>
          <w:p w14:paraId="740ACA04" w14:textId="77777777" w:rsidR="003E228E" w:rsidRPr="00800FFC" w:rsidRDefault="003E228E" w:rsidP="00CB186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FFC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14:paraId="3EA07F9B" w14:textId="2A5F5A9C" w:rsidR="004F698A" w:rsidRPr="00A1506E" w:rsidRDefault="005B7F5B" w:rsidP="00672F9A">
      <w:pPr>
        <w:spacing w:line="480" w:lineRule="auto"/>
        <w:rPr>
          <w:rFonts w:ascii="Times New Roman" w:hAnsi="Times New Roman" w:cs="Times New Roman"/>
          <w:i/>
          <w:iCs/>
          <w:lang w:val="en-US"/>
        </w:rPr>
        <w:sectPr w:rsidR="004F698A" w:rsidRPr="00A1506E" w:rsidSect="003E228E">
          <w:footerReference w:type="default" r:id="rId10"/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>
        <w:rPr>
          <w:rFonts w:ascii="Times New Roman" w:hAnsi="Times New Roman" w:cs="Times New Roman"/>
          <w:i/>
          <w:iCs/>
          <w:lang w:val="en-US"/>
        </w:rPr>
        <w:t xml:space="preserve">Legend: </w:t>
      </w:r>
      <w:r w:rsidR="003E228E" w:rsidRPr="00343746">
        <w:rPr>
          <w:rFonts w:ascii="Times New Roman" w:hAnsi="Times New Roman" w:cs="Times New Roman"/>
          <w:i/>
          <w:iCs/>
          <w:lang w:val="en-US"/>
        </w:rPr>
        <w:t xml:space="preserve">Values are mean ±SD, n (%), or median (Q1-Q3). P-value represents significance of the differences observed among the four types of aortic stenosis. BMI= body mass index; CABG= coronary artery bypass graft; eGFR= estimated glomerular filtration rate; </w:t>
      </w:r>
      <w:proofErr w:type="spellStart"/>
      <w:r w:rsidR="003E228E" w:rsidRPr="00343746">
        <w:rPr>
          <w:rFonts w:ascii="Times New Roman" w:hAnsi="Times New Roman" w:cs="Times New Roman"/>
          <w:i/>
          <w:iCs/>
          <w:lang w:val="en-US"/>
        </w:rPr>
        <w:t>EuroSCORE</w:t>
      </w:r>
      <w:proofErr w:type="spellEnd"/>
      <w:r w:rsidR="003E228E" w:rsidRPr="00343746">
        <w:rPr>
          <w:rFonts w:ascii="Times New Roman" w:hAnsi="Times New Roman" w:cs="Times New Roman"/>
          <w:i/>
          <w:iCs/>
          <w:lang w:val="en-US"/>
        </w:rPr>
        <w:t xml:space="preserve">= European System for Cardiac Operative Risk Evaluation; LVEF= Left ventricle ejection fraction; NYHA= New York Heart </w:t>
      </w:r>
      <w:r w:rsidR="003E228E" w:rsidRPr="00343746">
        <w:rPr>
          <w:rFonts w:ascii="Times New Roman" w:hAnsi="Times New Roman" w:cs="Times New Roman"/>
          <w:i/>
          <w:iCs/>
          <w:lang w:val="en-US"/>
        </w:rPr>
        <w:lastRenderedPageBreak/>
        <w:t>Association; PCI= percutaneous coronary intervention; and STS-PROM: Society of Thoracic Surgeons Predicted Risk of Mortality</w:t>
      </w:r>
      <w:r w:rsidR="003E228E">
        <w:rPr>
          <w:rFonts w:ascii="Times New Roman" w:hAnsi="Times New Roman" w:cs="Times New Roman"/>
          <w:i/>
          <w:iCs/>
          <w:lang w:val="en-US"/>
        </w:rPr>
        <w:t xml:space="preserve">. </w:t>
      </w:r>
      <w:r w:rsidR="00672F9A" w:rsidRPr="00A1506E">
        <w:rPr>
          <w:rFonts w:ascii="Times New Roman" w:hAnsi="Times New Roman" w:cs="Times New Roman"/>
          <w:i/>
          <w:iCs/>
          <w:lang w:val="en-US"/>
        </w:rPr>
        <w:t xml:space="preserve"> </w:t>
      </w:r>
    </w:p>
    <w:p w14:paraId="2E4C41DD" w14:textId="420990DF" w:rsidR="003E228E" w:rsidRDefault="003E228E" w:rsidP="003E228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00FF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800F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7D45D4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800FFC">
        <w:rPr>
          <w:rFonts w:ascii="Times New Roman" w:hAnsi="Times New Roman" w:cs="Times New Roman"/>
          <w:b/>
          <w:sz w:val="24"/>
          <w:szCs w:val="24"/>
          <w:lang w:val="en-US"/>
        </w:rPr>
        <w:t>: Primary and Secondary Outcom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es in the Different Subgroups of AS </w:t>
      </w:r>
    </w:p>
    <w:p w14:paraId="74450D8F" w14:textId="77777777" w:rsidR="005E1CF7" w:rsidRDefault="005E1CF7" w:rsidP="003E228E">
      <w:pPr>
        <w:spacing w:line="480" w:lineRule="auto"/>
        <w:rPr>
          <w:rFonts w:ascii="Times New Roman" w:hAnsi="Times New Roman" w:cs="Times New Roman"/>
          <w:b/>
          <w:bCs/>
          <w:szCs w:val="20"/>
          <w:lang w:val="en-US"/>
        </w:rPr>
      </w:pPr>
    </w:p>
    <w:tbl>
      <w:tblPr>
        <w:tblStyle w:val="Onopgemaaktetabel3"/>
        <w:tblpPr w:leftFromText="141" w:rightFromText="141" w:vertAnchor="page" w:horzAnchor="margin" w:tblpXSpec="center" w:tblpY="2530"/>
        <w:tblW w:w="5851" w:type="pct"/>
        <w:tblLook w:val="04A0" w:firstRow="1" w:lastRow="0" w:firstColumn="1" w:lastColumn="0" w:noHBand="0" w:noVBand="1"/>
      </w:tblPr>
      <w:tblGrid>
        <w:gridCol w:w="2958"/>
        <w:gridCol w:w="1577"/>
        <w:gridCol w:w="1420"/>
        <w:gridCol w:w="1568"/>
        <w:gridCol w:w="1814"/>
        <w:gridCol w:w="1947"/>
        <w:gridCol w:w="1947"/>
        <w:gridCol w:w="1935"/>
      </w:tblGrid>
      <w:tr w:rsidR="003E228E" w:rsidRPr="00800FFC" w14:paraId="45612AAD" w14:textId="77777777" w:rsidTr="005E1C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75" w:type="pct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E878BFC" w14:textId="77777777" w:rsidR="003E228E" w:rsidRPr="00800FFC" w:rsidRDefault="003E228E" w:rsidP="005E1CF7">
            <w:pPr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520" w:type="pct"/>
            <w:shd w:val="clear" w:color="auto" w:fill="D9D9D9" w:themeFill="background1" w:themeFillShade="D9"/>
          </w:tcPr>
          <w:p w14:paraId="71120E12" w14:textId="77777777" w:rsidR="003E228E" w:rsidRPr="00800FFC" w:rsidRDefault="003E228E" w:rsidP="005E1CF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583" w:type="pct"/>
            <w:gridSpan w:val="3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CB2CC56" w14:textId="77777777" w:rsidR="003E228E" w:rsidRPr="00800FFC" w:rsidRDefault="003E228E" w:rsidP="005E1CF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>Group</w:t>
            </w:r>
          </w:p>
        </w:tc>
        <w:tc>
          <w:tcPr>
            <w:tcW w:w="1922" w:type="pct"/>
            <w:gridSpan w:val="3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255EC90" w14:textId="77777777" w:rsidR="003E228E" w:rsidRPr="00800FFC" w:rsidRDefault="003E228E" w:rsidP="005E1CF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>HR</w:t>
            </w:r>
            <w:r w:rsidRPr="00800FFC">
              <w:rPr>
                <w:rFonts w:ascii="Times New Roman" w:hAnsi="Times New Roman" w:cs="Times New Roman"/>
                <w:szCs w:val="20"/>
                <w:vertAlign w:val="subscript"/>
                <w:lang w:val="en-US"/>
              </w:rPr>
              <w:t>ad</w:t>
            </w: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 xml:space="preserve"> and P value</w:t>
            </w:r>
          </w:p>
        </w:tc>
      </w:tr>
      <w:tr w:rsidR="003E228E" w:rsidRPr="007D45D4" w14:paraId="73794B6F" w14:textId="77777777" w:rsidTr="005E1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BAF0AEF" w14:textId="77777777" w:rsidR="003E228E" w:rsidRPr="00800FFC" w:rsidRDefault="003E228E" w:rsidP="005E1CF7">
            <w:pPr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520" w:type="pct"/>
            <w:shd w:val="clear" w:color="auto" w:fill="D9D9D9" w:themeFill="background1" w:themeFillShade="D9"/>
          </w:tcPr>
          <w:p w14:paraId="454355BB" w14:textId="77777777" w:rsidR="003E228E" w:rsidRPr="00800FFC" w:rsidRDefault="003E228E" w:rsidP="005E1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 xml:space="preserve">Low-gradient AS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i</w:t>
            </w: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>mpaired LVEF</w:t>
            </w:r>
          </w:p>
        </w:tc>
        <w:tc>
          <w:tcPr>
            <w:tcW w:w="468" w:type="pct"/>
            <w:shd w:val="clear" w:color="auto" w:fill="D9D9D9" w:themeFill="background1" w:themeFillShade="D9"/>
          </w:tcPr>
          <w:p w14:paraId="433CB7C8" w14:textId="77777777" w:rsidR="003E228E" w:rsidRPr="00800FFC" w:rsidRDefault="003E228E" w:rsidP="005E1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 xml:space="preserve">Low-gradient AS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p</w:t>
            </w: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>reserved LVEF</w:t>
            </w:r>
          </w:p>
        </w:tc>
        <w:tc>
          <w:tcPr>
            <w:tcW w:w="517" w:type="pct"/>
            <w:shd w:val="clear" w:color="auto" w:fill="D9D9D9" w:themeFill="background1" w:themeFillShade="D9"/>
          </w:tcPr>
          <w:p w14:paraId="0B634D20" w14:textId="77777777" w:rsidR="003E228E" w:rsidRPr="00800FFC" w:rsidRDefault="003E228E" w:rsidP="005E1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 xml:space="preserve">Discordant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h</w:t>
            </w: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>igh-gradient AS</w:t>
            </w:r>
          </w:p>
        </w:tc>
        <w:tc>
          <w:tcPr>
            <w:tcW w:w="598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B927374" w14:textId="77777777" w:rsidR="003E228E" w:rsidRPr="00800FFC" w:rsidRDefault="003E228E" w:rsidP="005E1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>High-gradient AS</w:t>
            </w:r>
          </w:p>
        </w:tc>
        <w:tc>
          <w:tcPr>
            <w:tcW w:w="642" w:type="pct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C641723" w14:textId="77777777" w:rsidR="003E228E" w:rsidRPr="00800FFC" w:rsidRDefault="003E228E" w:rsidP="005E1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 xml:space="preserve">Low-gradient AS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i</w:t>
            </w: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>mpaired LVEF</w:t>
            </w:r>
          </w:p>
          <w:p w14:paraId="405D96F8" w14:textId="77777777" w:rsidR="003335C7" w:rsidRDefault="003E228E" w:rsidP="005E1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 xml:space="preserve">vs </w:t>
            </w:r>
          </w:p>
          <w:p w14:paraId="66D86611" w14:textId="49FB14E6" w:rsidR="003E228E" w:rsidRPr="00800FFC" w:rsidRDefault="003335C7" w:rsidP="005E1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Concordant </w:t>
            </w:r>
          </w:p>
          <w:p w14:paraId="16D0778A" w14:textId="77777777" w:rsidR="003E228E" w:rsidRPr="00800FFC" w:rsidRDefault="003E228E" w:rsidP="005E1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 xml:space="preserve">High-gradient AS </w:t>
            </w:r>
          </w:p>
        </w:tc>
        <w:tc>
          <w:tcPr>
            <w:tcW w:w="642" w:type="pct"/>
            <w:vMerge w:val="restart"/>
            <w:shd w:val="clear" w:color="auto" w:fill="D9D9D9" w:themeFill="background1" w:themeFillShade="D9"/>
          </w:tcPr>
          <w:p w14:paraId="5686A90C" w14:textId="77777777" w:rsidR="003E228E" w:rsidRPr="00800FFC" w:rsidRDefault="003E228E" w:rsidP="005E1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 xml:space="preserve">Low-gradient AS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p</w:t>
            </w: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>reserved LVEF</w:t>
            </w:r>
          </w:p>
          <w:p w14:paraId="5839A2D4" w14:textId="77777777" w:rsidR="003335C7" w:rsidRDefault="003E228E" w:rsidP="005E1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 xml:space="preserve">vs </w:t>
            </w:r>
            <w:r w:rsidR="003335C7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</w:p>
          <w:p w14:paraId="071008E1" w14:textId="71BC19E0" w:rsidR="003E228E" w:rsidRPr="00800FFC" w:rsidRDefault="003335C7" w:rsidP="005E1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Concordant</w:t>
            </w:r>
          </w:p>
          <w:p w14:paraId="0D315936" w14:textId="77777777" w:rsidR="003E228E" w:rsidRPr="00800FFC" w:rsidRDefault="003E228E" w:rsidP="005E1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>High-gradient AS</w:t>
            </w:r>
          </w:p>
        </w:tc>
        <w:tc>
          <w:tcPr>
            <w:tcW w:w="638" w:type="pct"/>
            <w:vMerge w:val="restart"/>
            <w:shd w:val="clear" w:color="auto" w:fill="D9D9D9" w:themeFill="background1" w:themeFillShade="D9"/>
          </w:tcPr>
          <w:p w14:paraId="39382C4F" w14:textId="77777777" w:rsidR="003E228E" w:rsidRPr="00800FFC" w:rsidRDefault="003E228E" w:rsidP="005E1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 xml:space="preserve">Discordant </w:t>
            </w:r>
          </w:p>
          <w:p w14:paraId="3B089550" w14:textId="77777777" w:rsidR="003E228E" w:rsidRPr="00800FFC" w:rsidRDefault="003E228E" w:rsidP="005E1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h</w:t>
            </w: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>igh-gradient AS</w:t>
            </w:r>
          </w:p>
          <w:p w14:paraId="4DC1CC6A" w14:textId="77777777" w:rsidR="003335C7" w:rsidRDefault="003E228E" w:rsidP="005E1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>vs</w:t>
            </w:r>
            <w:r w:rsidR="003335C7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</w:p>
          <w:p w14:paraId="5354E3E5" w14:textId="362893FB" w:rsidR="003E228E" w:rsidRPr="00800FFC" w:rsidRDefault="003335C7" w:rsidP="005E1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Concordant</w:t>
            </w:r>
          </w:p>
          <w:p w14:paraId="7AB7AD1E" w14:textId="77777777" w:rsidR="003E228E" w:rsidRPr="00800FFC" w:rsidRDefault="003E228E" w:rsidP="005E1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 xml:space="preserve">High-gradient AS </w:t>
            </w:r>
          </w:p>
        </w:tc>
      </w:tr>
      <w:tr w:rsidR="003E228E" w:rsidRPr="00800FFC" w14:paraId="12FB458C" w14:textId="77777777" w:rsidTr="005E1CF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F4FE520" w14:textId="77777777" w:rsidR="003E228E" w:rsidRPr="00800FFC" w:rsidRDefault="003E228E" w:rsidP="005E1CF7">
            <w:pPr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520" w:type="pct"/>
            <w:shd w:val="clear" w:color="auto" w:fill="D9D9D9" w:themeFill="background1" w:themeFillShade="D9"/>
          </w:tcPr>
          <w:p w14:paraId="0715C396" w14:textId="77777777" w:rsidR="003E228E" w:rsidRPr="00CD6314" w:rsidRDefault="003E228E" w:rsidP="005E1C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0"/>
                <w:lang w:val="en-US"/>
              </w:rPr>
            </w:pPr>
            <w:r w:rsidRPr="00CD6314">
              <w:rPr>
                <w:rFonts w:ascii="Times New Roman" w:hAnsi="Times New Roman" w:cs="Times New Roman"/>
                <w:iCs/>
                <w:szCs w:val="20"/>
                <w:lang w:val="en-US"/>
              </w:rPr>
              <w:t>n= 1,116</w:t>
            </w:r>
          </w:p>
        </w:tc>
        <w:tc>
          <w:tcPr>
            <w:tcW w:w="468" w:type="pct"/>
            <w:shd w:val="clear" w:color="auto" w:fill="D9D9D9" w:themeFill="background1" w:themeFillShade="D9"/>
          </w:tcPr>
          <w:p w14:paraId="68FD057E" w14:textId="77777777" w:rsidR="003E228E" w:rsidRPr="00CD6314" w:rsidRDefault="003E228E" w:rsidP="005E1C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0"/>
                <w:lang w:val="en-US"/>
              </w:rPr>
            </w:pPr>
            <w:r w:rsidRPr="00CD6314">
              <w:rPr>
                <w:rFonts w:ascii="Times New Roman" w:hAnsi="Times New Roman" w:cs="Times New Roman"/>
                <w:iCs/>
                <w:szCs w:val="20"/>
                <w:lang w:val="en-US"/>
              </w:rPr>
              <w:t>n= 1,615</w:t>
            </w:r>
          </w:p>
        </w:tc>
        <w:tc>
          <w:tcPr>
            <w:tcW w:w="517" w:type="pct"/>
            <w:shd w:val="clear" w:color="auto" w:fill="D9D9D9" w:themeFill="background1" w:themeFillShade="D9"/>
          </w:tcPr>
          <w:p w14:paraId="4DC88EDC" w14:textId="77777777" w:rsidR="003E228E" w:rsidRPr="00CD6314" w:rsidRDefault="003E228E" w:rsidP="005E1C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0"/>
                <w:lang w:val="en-US"/>
              </w:rPr>
            </w:pPr>
            <w:r w:rsidRPr="00CD6314">
              <w:rPr>
                <w:rFonts w:ascii="Times New Roman" w:hAnsi="Times New Roman" w:cs="Times New Roman"/>
                <w:iCs/>
                <w:szCs w:val="20"/>
                <w:lang w:val="en-US"/>
              </w:rPr>
              <w:t>n= 138</w:t>
            </w:r>
          </w:p>
        </w:tc>
        <w:tc>
          <w:tcPr>
            <w:tcW w:w="598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21D70D4" w14:textId="77777777" w:rsidR="003E228E" w:rsidRPr="00CD6314" w:rsidRDefault="003E228E" w:rsidP="005E1C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Cs w:val="20"/>
                <w:lang w:val="en-US"/>
              </w:rPr>
            </w:pPr>
            <w:r w:rsidRPr="00CD6314">
              <w:rPr>
                <w:rFonts w:ascii="Times New Roman" w:hAnsi="Times New Roman" w:cs="Times New Roman"/>
                <w:iCs/>
                <w:szCs w:val="20"/>
                <w:lang w:val="en-US"/>
              </w:rPr>
              <w:t>n= 12,364</w:t>
            </w:r>
          </w:p>
        </w:tc>
        <w:tc>
          <w:tcPr>
            <w:tcW w:w="642" w:type="pct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E7E45DD" w14:textId="77777777" w:rsidR="003E228E" w:rsidRPr="00800FFC" w:rsidRDefault="003E228E" w:rsidP="005E1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642" w:type="pct"/>
            <w:vMerge/>
            <w:shd w:val="clear" w:color="auto" w:fill="D9D9D9" w:themeFill="background1" w:themeFillShade="D9"/>
          </w:tcPr>
          <w:p w14:paraId="2D4B08C0" w14:textId="77777777" w:rsidR="003E228E" w:rsidRPr="00800FFC" w:rsidRDefault="003E228E" w:rsidP="005E1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638" w:type="pct"/>
            <w:vMerge/>
            <w:shd w:val="clear" w:color="auto" w:fill="D9D9D9" w:themeFill="background1" w:themeFillShade="D9"/>
          </w:tcPr>
          <w:p w14:paraId="329B82F2" w14:textId="77777777" w:rsidR="003E228E" w:rsidRPr="00800FFC" w:rsidRDefault="003E228E" w:rsidP="005E1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3E228E" w:rsidRPr="00800FFC" w14:paraId="10E7822D" w14:textId="77777777" w:rsidTr="005E1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tcBorders>
              <w:right w:val="single" w:sz="4" w:space="0" w:color="auto"/>
            </w:tcBorders>
          </w:tcPr>
          <w:p w14:paraId="4CA7D836" w14:textId="77777777" w:rsidR="003E228E" w:rsidRPr="00800FFC" w:rsidRDefault="003E228E" w:rsidP="005E1CF7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caps w:val="0"/>
                <w:szCs w:val="20"/>
                <w:lang w:val="en-US"/>
              </w:rPr>
              <w:t>Mortality</w:t>
            </w:r>
          </w:p>
        </w:tc>
        <w:tc>
          <w:tcPr>
            <w:tcW w:w="520" w:type="pct"/>
          </w:tcPr>
          <w:p w14:paraId="5E1E6CFA" w14:textId="77777777" w:rsidR="003E228E" w:rsidRPr="00800FFC" w:rsidRDefault="003E228E" w:rsidP="005E1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468" w:type="pct"/>
          </w:tcPr>
          <w:p w14:paraId="50479919" w14:textId="77777777" w:rsidR="003E228E" w:rsidRPr="00800FFC" w:rsidRDefault="003E228E" w:rsidP="005E1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517" w:type="pct"/>
          </w:tcPr>
          <w:p w14:paraId="65C92B99" w14:textId="77777777" w:rsidR="003E228E" w:rsidRPr="00800FFC" w:rsidRDefault="003E228E" w:rsidP="005E1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598" w:type="pct"/>
            <w:tcBorders>
              <w:right w:val="single" w:sz="4" w:space="0" w:color="auto"/>
            </w:tcBorders>
          </w:tcPr>
          <w:p w14:paraId="719A6C6A" w14:textId="77777777" w:rsidR="003E228E" w:rsidRPr="00800FFC" w:rsidRDefault="003E228E" w:rsidP="005E1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642" w:type="pct"/>
            <w:tcBorders>
              <w:left w:val="single" w:sz="4" w:space="0" w:color="auto"/>
            </w:tcBorders>
          </w:tcPr>
          <w:p w14:paraId="4C3E048F" w14:textId="77777777" w:rsidR="003E228E" w:rsidRPr="00800FFC" w:rsidRDefault="003E228E" w:rsidP="005E1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642" w:type="pct"/>
          </w:tcPr>
          <w:p w14:paraId="0241CB14" w14:textId="77777777" w:rsidR="003E228E" w:rsidRPr="00800FFC" w:rsidRDefault="003E228E" w:rsidP="005E1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638" w:type="pct"/>
          </w:tcPr>
          <w:p w14:paraId="31186BAC" w14:textId="77777777" w:rsidR="003E228E" w:rsidRPr="00800FFC" w:rsidRDefault="003E228E" w:rsidP="005E1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3E228E" w:rsidRPr="00377E6E" w14:paraId="5E99B633" w14:textId="77777777" w:rsidTr="005E1CF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tcBorders>
              <w:right w:val="single" w:sz="4" w:space="0" w:color="auto"/>
            </w:tcBorders>
          </w:tcPr>
          <w:p w14:paraId="1C79B6EA" w14:textId="77777777" w:rsidR="003E228E" w:rsidRPr="00800FFC" w:rsidRDefault="003E228E" w:rsidP="005E1CF7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b w:val="0"/>
                <w:caps w:val="0"/>
                <w:szCs w:val="20"/>
                <w:lang w:val="en-US"/>
              </w:rPr>
              <w:t xml:space="preserve">Thirty-day </w:t>
            </w:r>
          </w:p>
        </w:tc>
        <w:tc>
          <w:tcPr>
            <w:tcW w:w="520" w:type="pct"/>
          </w:tcPr>
          <w:p w14:paraId="046AFC30" w14:textId="77777777" w:rsidR="003E228E" w:rsidRPr="00800FFC" w:rsidRDefault="003E228E" w:rsidP="005E1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>47 (4.9)</w:t>
            </w:r>
          </w:p>
        </w:tc>
        <w:tc>
          <w:tcPr>
            <w:tcW w:w="468" w:type="pct"/>
          </w:tcPr>
          <w:p w14:paraId="1759745D" w14:textId="77777777" w:rsidR="003E228E" w:rsidRPr="00800FFC" w:rsidRDefault="003E228E" w:rsidP="005E1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>45 (3.4)</w:t>
            </w:r>
          </w:p>
        </w:tc>
        <w:tc>
          <w:tcPr>
            <w:tcW w:w="517" w:type="pct"/>
          </w:tcPr>
          <w:p w14:paraId="5DD1CCBB" w14:textId="77777777" w:rsidR="003E228E" w:rsidRPr="00800FFC" w:rsidRDefault="003E228E" w:rsidP="005E1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>4 (3.1)</w:t>
            </w:r>
          </w:p>
        </w:tc>
        <w:tc>
          <w:tcPr>
            <w:tcW w:w="598" w:type="pct"/>
            <w:tcBorders>
              <w:right w:val="single" w:sz="4" w:space="0" w:color="auto"/>
            </w:tcBorders>
          </w:tcPr>
          <w:p w14:paraId="54A7FD92" w14:textId="77777777" w:rsidR="003E228E" w:rsidRPr="00800FFC" w:rsidRDefault="003E228E" w:rsidP="005E1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>527 (4.8)</w:t>
            </w:r>
          </w:p>
        </w:tc>
        <w:tc>
          <w:tcPr>
            <w:tcW w:w="642" w:type="pct"/>
            <w:tcBorders>
              <w:left w:val="single" w:sz="4" w:space="0" w:color="auto"/>
            </w:tcBorders>
          </w:tcPr>
          <w:p w14:paraId="4BB7A97F" w14:textId="4CA5FA3F" w:rsidR="003E228E" w:rsidRPr="00A320B4" w:rsidRDefault="00460376" w:rsidP="005E1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1.26 (0.89-1.79)</w:t>
            </w:r>
          </w:p>
        </w:tc>
        <w:tc>
          <w:tcPr>
            <w:tcW w:w="642" w:type="pct"/>
          </w:tcPr>
          <w:p w14:paraId="5FEE56B6" w14:textId="4858E4DD" w:rsidR="003E228E" w:rsidRPr="00377E6E" w:rsidRDefault="00460376" w:rsidP="005E1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0.90 (0.75-1.08)</w:t>
            </w:r>
          </w:p>
        </w:tc>
        <w:tc>
          <w:tcPr>
            <w:tcW w:w="638" w:type="pct"/>
          </w:tcPr>
          <w:p w14:paraId="55815B55" w14:textId="0B451469" w:rsidR="003E228E" w:rsidRPr="00377E6E" w:rsidRDefault="00460376" w:rsidP="005E1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0.90 (0.65-1.25)</w:t>
            </w:r>
          </w:p>
        </w:tc>
      </w:tr>
      <w:tr w:rsidR="003E228E" w:rsidRPr="00377E6E" w14:paraId="4B55381C" w14:textId="77777777" w:rsidTr="005E1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tcBorders>
              <w:right w:val="single" w:sz="4" w:space="0" w:color="auto"/>
            </w:tcBorders>
          </w:tcPr>
          <w:p w14:paraId="49EFB910" w14:textId="77777777" w:rsidR="003E228E" w:rsidRPr="00800FFC" w:rsidRDefault="003E228E" w:rsidP="005E1CF7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b w:val="0"/>
                <w:caps w:val="0"/>
                <w:szCs w:val="20"/>
                <w:lang w:val="en-US"/>
              </w:rPr>
              <w:t>One-year</w:t>
            </w:r>
          </w:p>
        </w:tc>
        <w:tc>
          <w:tcPr>
            <w:tcW w:w="520" w:type="pct"/>
          </w:tcPr>
          <w:p w14:paraId="0C9B824B" w14:textId="77777777" w:rsidR="003E228E" w:rsidRPr="00800FFC" w:rsidRDefault="003E228E" w:rsidP="005E1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>119 (19.5)</w:t>
            </w:r>
          </w:p>
        </w:tc>
        <w:tc>
          <w:tcPr>
            <w:tcW w:w="468" w:type="pct"/>
          </w:tcPr>
          <w:p w14:paraId="44E224CD" w14:textId="77777777" w:rsidR="003E228E" w:rsidRPr="00800FFC" w:rsidRDefault="003E228E" w:rsidP="005E1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>122 (13.9)</w:t>
            </w:r>
          </w:p>
        </w:tc>
        <w:tc>
          <w:tcPr>
            <w:tcW w:w="517" w:type="pct"/>
          </w:tcPr>
          <w:p w14:paraId="32AAB719" w14:textId="77777777" w:rsidR="003E228E" w:rsidRPr="00800FFC" w:rsidRDefault="003E228E" w:rsidP="005E1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>12 (13.5)</w:t>
            </w:r>
          </w:p>
        </w:tc>
        <w:tc>
          <w:tcPr>
            <w:tcW w:w="598" w:type="pct"/>
            <w:tcBorders>
              <w:right w:val="single" w:sz="4" w:space="0" w:color="auto"/>
            </w:tcBorders>
          </w:tcPr>
          <w:p w14:paraId="5A3EFFC4" w14:textId="77777777" w:rsidR="003E228E" w:rsidRPr="00800FFC" w:rsidRDefault="003E228E" w:rsidP="005E1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>1145 (15.2)</w:t>
            </w:r>
          </w:p>
        </w:tc>
        <w:tc>
          <w:tcPr>
            <w:tcW w:w="642" w:type="pct"/>
            <w:tcBorders>
              <w:left w:val="single" w:sz="4" w:space="0" w:color="auto"/>
            </w:tcBorders>
          </w:tcPr>
          <w:p w14:paraId="3DE6D932" w14:textId="2B31171E" w:rsidR="003E228E" w:rsidRPr="00A320B4" w:rsidRDefault="00FC0E4A" w:rsidP="00FC0E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C0E4A">
              <w:rPr>
                <w:rFonts w:ascii="Times New Roman" w:hAnsi="Times New Roman" w:cs="Times New Roman"/>
                <w:szCs w:val="20"/>
              </w:rPr>
              <w:t>1.43 (1.09-1.88)</w:t>
            </w:r>
          </w:p>
        </w:tc>
        <w:tc>
          <w:tcPr>
            <w:tcW w:w="642" w:type="pct"/>
          </w:tcPr>
          <w:p w14:paraId="5C272895" w14:textId="297D5659" w:rsidR="003E228E" w:rsidRPr="00377E6E" w:rsidRDefault="00FC0E4A" w:rsidP="00FC0E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C0E4A">
              <w:rPr>
                <w:rFonts w:ascii="Times New Roman" w:hAnsi="Times New Roman" w:cs="Times New Roman"/>
                <w:szCs w:val="20"/>
              </w:rPr>
              <w:t>1.03 (0.91-1.18)</w:t>
            </w:r>
          </w:p>
        </w:tc>
        <w:tc>
          <w:tcPr>
            <w:tcW w:w="638" w:type="pct"/>
          </w:tcPr>
          <w:p w14:paraId="654CB8AA" w14:textId="57280F4A" w:rsidR="003E228E" w:rsidRPr="00377E6E" w:rsidRDefault="00FC0E4A" w:rsidP="00A06C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C0E4A">
              <w:rPr>
                <w:rFonts w:ascii="Times New Roman" w:hAnsi="Times New Roman" w:cs="Times New Roman"/>
                <w:szCs w:val="20"/>
              </w:rPr>
              <w:t>0.90 (0.77-1.26)</w:t>
            </w:r>
          </w:p>
        </w:tc>
      </w:tr>
      <w:tr w:rsidR="006D0EA6" w:rsidRPr="00377E6E" w14:paraId="4B8E12CC" w14:textId="77777777" w:rsidTr="005E1CF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tcBorders>
              <w:right w:val="single" w:sz="4" w:space="0" w:color="auto"/>
            </w:tcBorders>
          </w:tcPr>
          <w:p w14:paraId="594ED5B2" w14:textId="7260ADF1" w:rsidR="006D0EA6" w:rsidRPr="006D0EA6" w:rsidRDefault="006D0EA6" w:rsidP="005E1CF7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Cs w:val="20"/>
                <w:lang w:val="en-US"/>
              </w:rPr>
              <w:t>Two</w:t>
            </w:r>
            <w:r w:rsidRPr="00800FFC">
              <w:rPr>
                <w:rFonts w:ascii="Times New Roman" w:hAnsi="Times New Roman" w:cs="Times New Roman"/>
                <w:b w:val="0"/>
                <w:caps w:val="0"/>
                <w:szCs w:val="20"/>
                <w:lang w:val="en-US"/>
              </w:rPr>
              <w:t>-year</w:t>
            </w:r>
            <w:r>
              <w:rPr>
                <w:rFonts w:ascii="Times New Roman" w:hAnsi="Times New Roman" w:cs="Times New Roman"/>
                <w:b w:val="0"/>
                <w:caps w:val="0"/>
                <w:szCs w:val="20"/>
                <w:lang w:val="en-US"/>
              </w:rPr>
              <w:t>s</w:t>
            </w:r>
          </w:p>
        </w:tc>
        <w:tc>
          <w:tcPr>
            <w:tcW w:w="520" w:type="pct"/>
          </w:tcPr>
          <w:p w14:paraId="4068E4CE" w14:textId="3052CA65" w:rsidR="006D0EA6" w:rsidRPr="00800FFC" w:rsidRDefault="001224CA" w:rsidP="005E1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154 (43.5)</w:t>
            </w:r>
          </w:p>
        </w:tc>
        <w:tc>
          <w:tcPr>
            <w:tcW w:w="468" w:type="pct"/>
          </w:tcPr>
          <w:p w14:paraId="131E9632" w14:textId="24A68F67" w:rsidR="006D0EA6" w:rsidRPr="00800FFC" w:rsidRDefault="001224CA" w:rsidP="005E1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170 (36.0)</w:t>
            </w:r>
          </w:p>
        </w:tc>
        <w:tc>
          <w:tcPr>
            <w:tcW w:w="517" w:type="pct"/>
          </w:tcPr>
          <w:p w14:paraId="1774AA19" w14:textId="114C0BC9" w:rsidR="006D0EA6" w:rsidRPr="00800FFC" w:rsidRDefault="001224CA" w:rsidP="005E1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18 (31.6)</w:t>
            </w:r>
          </w:p>
        </w:tc>
        <w:tc>
          <w:tcPr>
            <w:tcW w:w="598" w:type="pct"/>
            <w:tcBorders>
              <w:right w:val="single" w:sz="4" w:space="0" w:color="auto"/>
            </w:tcBorders>
          </w:tcPr>
          <w:p w14:paraId="71AE41D1" w14:textId="6A3F001B" w:rsidR="006D0EA6" w:rsidRPr="00800FFC" w:rsidRDefault="001224CA" w:rsidP="005E1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1456 (34.3)</w:t>
            </w:r>
          </w:p>
        </w:tc>
        <w:tc>
          <w:tcPr>
            <w:tcW w:w="642" w:type="pct"/>
            <w:tcBorders>
              <w:left w:val="single" w:sz="4" w:space="0" w:color="auto"/>
            </w:tcBorders>
          </w:tcPr>
          <w:p w14:paraId="451FECBB" w14:textId="72A6E343" w:rsidR="006D0EA6" w:rsidRPr="00A320B4" w:rsidRDefault="006D0EA6" w:rsidP="005E1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D0EA6">
              <w:rPr>
                <w:rFonts w:ascii="Times New Roman" w:hAnsi="Times New Roman" w:cs="Times New Roman"/>
                <w:szCs w:val="20"/>
              </w:rPr>
              <w:t>1.27 (1.01-1.60)</w:t>
            </w:r>
          </w:p>
        </w:tc>
        <w:tc>
          <w:tcPr>
            <w:tcW w:w="642" w:type="pct"/>
          </w:tcPr>
          <w:p w14:paraId="74C99ADF" w14:textId="640CB005" w:rsidR="006D0EA6" w:rsidRPr="00377E6E" w:rsidRDefault="006D0EA6" w:rsidP="006D0E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D0EA6">
              <w:rPr>
                <w:rFonts w:ascii="Times New Roman" w:hAnsi="Times New Roman" w:cs="Times New Roman"/>
                <w:szCs w:val="20"/>
              </w:rPr>
              <w:t>1.03 (0.93-1.15)</w:t>
            </w:r>
          </w:p>
        </w:tc>
        <w:tc>
          <w:tcPr>
            <w:tcW w:w="638" w:type="pct"/>
          </w:tcPr>
          <w:p w14:paraId="75474E27" w14:textId="29B397F3" w:rsidR="006D0EA6" w:rsidRPr="00377E6E" w:rsidRDefault="006D0EA6" w:rsidP="006D0EA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D0EA6">
              <w:rPr>
                <w:rFonts w:ascii="Times New Roman" w:hAnsi="Times New Roman" w:cs="Times New Roman"/>
                <w:szCs w:val="20"/>
              </w:rPr>
              <w:t>0.95 (0.78-1.16)</w:t>
            </w:r>
          </w:p>
        </w:tc>
      </w:tr>
      <w:tr w:rsidR="003E228E" w:rsidRPr="00800FFC" w14:paraId="091DC853" w14:textId="77777777" w:rsidTr="005E1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tcBorders>
              <w:right w:val="single" w:sz="4" w:space="0" w:color="auto"/>
            </w:tcBorders>
          </w:tcPr>
          <w:p w14:paraId="6F4B779D" w14:textId="77777777" w:rsidR="003E228E" w:rsidRPr="00800FFC" w:rsidRDefault="003E228E" w:rsidP="005E1CF7">
            <w:pPr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caps w:val="0"/>
                <w:szCs w:val="20"/>
                <w:lang w:val="en-US"/>
              </w:rPr>
              <w:t>Thirty-day Outcomes</w:t>
            </w:r>
          </w:p>
        </w:tc>
        <w:tc>
          <w:tcPr>
            <w:tcW w:w="520" w:type="pct"/>
          </w:tcPr>
          <w:p w14:paraId="3D38B773" w14:textId="77777777" w:rsidR="003E228E" w:rsidRPr="00800FFC" w:rsidRDefault="003E228E" w:rsidP="005E1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468" w:type="pct"/>
          </w:tcPr>
          <w:p w14:paraId="43E28288" w14:textId="77777777" w:rsidR="003E228E" w:rsidRPr="00800FFC" w:rsidRDefault="003E228E" w:rsidP="005E1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517" w:type="pct"/>
          </w:tcPr>
          <w:p w14:paraId="63B66762" w14:textId="77777777" w:rsidR="003E228E" w:rsidRPr="00800FFC" w:rsidRDefault="003E228E" w:rsidP="005E1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598" w:type="pct"/>
            <w:tcBorders>
              <w:right w:val="single" w:sz="4" w:space="0" w:color="auto"/>
            </w:tcBorders>
          </w:tcPr>
          <w:p w14:paraId="67A8FB7B" w14:textId="77777777" w:rsidR="003E228E" w:rsidRPr="00800FFC" w:rsidRDefault="003E228E" w:rsidP="005E1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22" w:type="pct"/>
            <w:gridSpan w:val="3"/>
            <w:tcBorders>
              <w:left w:val="single" w:sz="4" w:space="0" w:color="auto"/>
            </w:tcBorders>
          </w:tcPr>
          <w:p w14:paraId="58C49891" w14:textId="77777777" w:rsidR="003E228E" w:rsidRPr="00800FFC" w:rsidRDefault="003E228E" w:rsidP="005E1C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b/>
                <w:bCs/>
                <w:caps/>
                <w:szCs w:val="20"/>
                <w:lang w:val="en-US"/>
              </w:rPr>
              <w:t>O</w:t>
            </w:r>
            <w:r w:rsidRPr="00800FFC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R and P value</w:t>
            </w:r>
          </w:p>
        </w:tc>
      </w:tr>
      <w:tr w:rsidR="00060FD5" w:rsidRPr="00800FFC" w14:paraId="0BB0D682" w14:textId="77777777" w:rsidTr="005E1CF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tcBorders>
              <w:right w:val="single" w:sz="4" w:space="0" w:color="auto"/>
            </w:tcBorders>
          </w:tcPr>
          <w:p w14:paraId="569ABCDE" w14:textId="77777777" w:rsidR="00060FD5" w:rsidRPr="00800FFC" w:rsidRDefault="00060FD5" w:rsidP="00060FD5">
            <w:pPr>
              <w:tabs>
                <w:tab w:val="center" w:pos="1527"/>
                <w:tab w:val="right" w:pos="2334"/>
              </w:tabs>
              <w:spacing w:line="480" w:lineRule="auto"/>
              <w:jc w:val="right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b w:val="0"/>
                <w:bCs w:val="0"/>
                <w:caps w:val="0"/>
                <w:szCs w:val="20"/>
                <w:lang w:val="en-US"/>
              </w:rPr>
              <w:t>Myocardial infarction</w:t>
            </w:r>
          </w:p>
        </w:tc>
        <w:tc>
          <w:tcPr>
            <w:tcW w:w="520" w:type="pct"/>
          </w:tcPr>
          <w:p w14:paraId="094C6AA4" w14:textId="77777777" w:rsidR="00060FD5" w:rsidRPr="00800FFC" w:rsidRDefault="00060FD5" w:rsidP="00060F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>8 (0.9)</w:t>
            </w:r>
          </w:p>
        </w:tc>
        <w:tc>
          <w:tcPr>
            <w:tcW w:w="468" w:type="pct"/>
          </w:tcPr>
          <w:p w14:paraId="53A3CED3" w14:textId="77777777" w:rsidR="00060FD5" w:rsidRPr="00800FFC" w:rsidRDefault="00060FD5" w:rsidP="00060F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>13 (1.0)</w:t>
            </w:r>
          </w:p>
        </w:tc>
        <w:tc>
          <w:tcPr>
            <w:tcW w:w="517" w:type="pct"/>
          </w:tcPr>
          <w:p w14:paraId="4E4245CD" w14:textId="77777777" w:rsidR="00060FD5" w:rsidRPr="00800FFC" w:rsidRDefault="00060FD5" w:rsidP="00060F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>1 (0.9)</w:t>
            </w:r>
          </w:p>
        </w:tc>
        <w:tc>
          <w:tcPr>
            <w:tcW w:w="598" w:type="pct"/>
            <w:tcBorders>
              <w:right w:val="single" w:sz="4" w:space="0" w:color="auto"/>
            </w:tcBorders>
          </w:tcPr>
          <w:p w14:paraId="5F7C9872" w14:textId="77777777" w:rsidR="00060FD5" w:rsidRPr="00800FFC" w:rsidRDefault="00060FD5" w:rsidP="00060F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>126 (1.2)</w:t>
            </w:r>
          </w:p>
        </w:tc>
        <w:tc>
          <w:tcPr>
            <w:tcW w:w="642" w:type="pct"/>
            <w:tcBorders>
              <w:left w:val="single" w:sz="4" w:space="0" w:color="auto"/>
            </w:tcBorders>
          </w:tcPr>
          <w:p w14:paraId="49F1387C" w14:textId="753A3004" w:rsidR="00060FD5" w:rsidRPr="00800FFC" w:rsidRDefault="00060FD5" w:rsidP="00060F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0.69 (0.34-1.42)</w:t>
            </w:r>
          </w:p>
        </w:tc>
        <w:tc>
          <w:tcPr>
            <w:tcW w:w="642" w:type="pct"/>
          </w:tcPr>
          <w:p w14:paraId="4610DC8A" w14:textId="1DBF5AAA" w:rsidR="00060FD5" w:rsidRPr="00800FFC" w:rsidRDefault="00060FD5" w:rsidP="00060F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0.81 (0.46-1.44)</w:t>
            </w:r>
          </w:p>
        </w:tc>
        <w:tc>
          <w:tcPr>
            <w:tcW w:w="638" w:type="pct"/>
          </w:tcPr>
          <w:p w14:paraId="0FE97EC4" w14:textId="63C90C6A" w:rsidR="00060FD5" w:rsidRPr="00800FFC" w:rsidRDefault="00060FD5" w:rsidP="00060F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0.75 (0.10-5.40)</w:t>
            </w:r>
          </w:p>
        </w:tc>
      </w:tr>
      <w:tr w:rsidR="00060FD5" w:rsidRPr="00800FFC" w14:paraId="643347D9" w14:textId="77777777" w:rsidTr="005E1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tcBorders>
              <w:right w:val="single" w:sz="4" w:space="0" w:color="auto"/>
            </w:tcBorders>
          </w:tcPr>
          <w:p w14:paraId="1A2200A3" w14:textId="77777777" w:rsidR="00060FD5" w:rsidRPr="00800FFC" w:rsidRDefault="00060FD5" w:rsidP="00060FD5">
            <w:pPr>
              <w:pStyle w:val="Lijstalinea"/>
              <w:spacing w:line="480" w:lineRule="auto"/>
              <w:jc w:val="right"/>
              <w:rPr>
                <w:rFonts w:ascii="Times New Roman" w:hAnsi="Times New Roman"/>
                <w:b w:val="0"/>
                <w:lang w:val="en-US"/>
              </w:rPr>
            </w:pPr>
            <w:r w:rsidRPr="00800FFC">
              <w:rPr>
                <w:rFonts w:ascii="Times New Roman" w:hAnsi="Times New Roman"/>
                <w:b w:val="0"/>
                <w:caps w:val="0"/>
                <w:lang w:val="en-US"/>
              </w:rPr>
              <w:t xml:space="preserve">Stroke </w:t>
            </w:r>
          </w:p>
        </w:tc>
        <w:tc>
          <w:tcPr>
            <w:tcW w:w="520" w:type="pct"/>
          </w:tcPr>
          <w:p w14:paraId="257F24AA" w14:textId="77777777" w:rsidR="00060FD5" w:rsidRPr="00800FFC" w:rsidRDefault="00060FD5" w:rsidP="00060F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>19 (1.7)</w:t>
            </w:r>
          </w:p>
        </w:tc>
        <w:tc>
          <w:tcPr>
            <w:tcW w:w="468" w:type="pct"/>
          </w:tcPr>
          <w:p w14:paraId="19AE511F" w14:textId="77777777" w:rsidR="00060FD5" w:rsidRPr="00800FFC" w:rsidRDefault="00060FD5" w:rsidP="00060F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>38 (2.4)</w:t>
            </w:r>
          </w:p>
        </w:tc>
        <w:tc>
          <w:tcPr>
            <w:tcW w:w="517" w:type="pct"/>
          </w:tcPr>
          <w:p w14:paraId="4F6AD10D" w14:textId="77777777" w:rsidR="00060FD5" w:rsidRPr="00800FFC" w:rsidRDefault="00060FD5" w:rsidP="00060F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>3 (2.2)</w:t>
            </w:r>
          </w:p>
        </w:tc>
        <w:tc>
          <w:tcPr>
            <w:tcW w:w="598" w:type="pct"/>
            <w:tcBorders>
              <w:right w:val="single" w:sz="4" w:space="0" w:color="auto"/>
            </w:tcBorders>
          </w:tcPr>
          <w:p w14:paraId="4FE2C1CE" w14:textId="77777777" w:rsidR="00060FD5" w:rsidRPr="00800FFC" w:rsidRDefault="00060FD5" w:rsidP="00060F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>290 (2.3)</w:t>
            </w:r>
          </w:p>
        </w:tc>
        <w:tc>
          <w:tcPr>
            <w:tcW w:w="642" w:type="pct"/>
            <w:tcBorders>
              <w:left w:val="single" w:sz="4" w:space="0" w:color="auto"/>
            </w:tcBorders>
          </w:tcPr>
          <w:p w14:paraId="4931CCC2" w14:textId="0CC5695A" w:rsidR="00060FD5" w:rsidRPr="00800FFC" w:rsidRDefault="00060FD5" w:rsidP="00060F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0.72 (0.45-1.15)</w:t>
            </w:r>
          </w:p>
        </w:tc>
        <w:tc>
          <w:tcPr>
            <w:tcW w:w="642" w:type="pct"/>
          </w:tcPr>
          <w:p w14:paraId="16890EEA" w14:textId="191EEC65" w:rsidR="00060FD5" w:rsidRPr="00800FFC" w:rsidRDefault="00060FD5" w:rsidP="00060F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1.00 (0.71-1.41)</w:t>
            </w:r>
          </w:p>
        </w:tc>
        <w:tc>
          <w:tcPr>
            <w:tcW w:w="638" w:type="pct"/>
          </w:tcPr>
          <w:p w14:paraId="230DD1B8" w14:textId="1421CC43" w:rsidR="00060FD5" w:rsidRPr="00800FFC" w:rsidRDefault="00060FD5" w:rsidP="00060F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0.93 (0.29-2.92)</w:t>
            </w:r>
          </w:p>
        </w:tc>
      </w:tr>
      <w:tr w:rsidR="00060FD5" w:rsidRPr="00800FFC" w14:paraId="5D7EC57F" w14:textId="77777777" w:rsidTr="005E1CF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tcBorders>
              <w:right w:val="single" w:sz="4" w:space="0" w:color="auto"/>
            </w:tcBorders>
          </w:tcPr>
          <w:p w14:paraId="1E583F07" w14:textId="77777777" w:rsidR="00060FD5" w:rsidRPr="00800FFC" w:rsidRDefault="00060FD5" w:rsidP="00060FD5">
            <w:pPr>
              <w:pStyle w:val="Lijstalinea"/>
              <w:spacing w:line="480" w:lineRule="auto"/>
              <w:jc w:val="right"/>
              <w:rPr>
                <w:rFonts w:ascii="Times New Roman" w:hAnsi="Times New Roman"/>
                <w:b w:val="0"/>
                <w:lang w:val="en-US"/>
              </w:rPr>
            </w:pPr>
            <w:r w:rsidRPr="00800FFC">
              <w:rPr>
                <w:rFonts w:ascii="Times New Roman" w:hAnsi="Times New Roman"/>
                <w:b w:val="0"/>
                <w:caps w:val="0"/>
                <w:lang w:val="en-US"/>
              </w:rPr>
              <w:t>Major bleeding</w:t>
            </w:r>
          </w:p>
        </w:tc>
        <w:tc>
          <w:tcPr>
            <w:tcW w:w="520" w:type="pct"/>
          </w:tcPr>
          <w:p w14:paraId="3A76B84D" w14:textId="77777777" w:rsidR="00060FD5" w:rsidRPr="00800FFC" w:rsidRDefault="00060FD5" w:rsidP="00060F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>45 (4.0)</w:t>
            </w:r>
          </w:p>
        </w:tc>
        <w:tc>
          <w:tcPr>
            <w:tcW w:w="468" w:type="pct"/>
          </w:tcPr>
          <w:p w14:paraId="778923C2" w14:textId="77777777" w:rsidR="00060FD5" w:rsidRPr="00800FFC" w:rsidRDefault="00060FD5" w:rsidP="00060F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>87 (5.4)</w:t>
            </w:r>
          </w:p>
        </w:tc>
        <w:tc>
          <w:tcPr>
            <w:tcW w:w="517" w:type="pct"/>
          </w:tcPr>
          <w:p w14:paraId="632DB5BF" w14:textId="77777777" w:rsidR="00060FD5" w:rsidRPr="00800FFC" w:rsidRDefault="00060FD5" w:rsidP="00060F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>12 (8.9)</w:t>
            </w:r>
          </w:p>
        </w:tc>
        <w:tc>
          <w:tcPr>
            <w:tcW w:w="598" w:type="pct"/>
            <w:tcBorders>
              <w:right w:val="single" w:sz="4" w:space="0" w:color="auto"/>
            </w:tcBorders>
          </w:tcPr>
          <w:p w14:paraId="6BA24C5B" w14:textId="77777777" w:rsidR="00060FD5" w:rsidRPr="00800FFC" w:rsidRDefault="00060FD5" w:rsidP="00060F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>805 (6.7)</w:t>
            </w:r>
          </w:p>
        </w:tc>
        <w:tc>
          <w:tcPr>
            <w:tcW w:w="642" w:type="pct"/>
            <w:tcBorders>
              <w:left w:val="single" w:sz="4" w:space="0" w:color="auto"/>
            </w:tcBorders>
          </w:tcPr>
          <w:p w14:paraId="4C583572" w14:textId="435AD5EF" w:rsidR="00060FD5" w:rsidRPr="00800FFC" w:rsidRDefault="00060FD5" w:rsidP="00060F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0.58 (0.43-0.79)</w:t>
            </w:r>
          </w:p>
        </w:tc>
        <w:tc>
          <w:tcPr>
            <w:tcW w:w="642" w:type="pct"/>
          </w:tcPr>
          <w:p w14:paraId="6F072FF3" w14:textId="000A8BD0" w:rsidR="00060FD5" w:rsidRPr="00800FFC" w:rsidRDefault="00060FD5" w:rsidP="00060F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0.79 (0.63-0.99)</w:t>
            </w:r>
          </w:p>
        </w:tc>
        <w:tc>
          <w:tcPr>
            <w:tcW w:w="638" w:type="pct"/>
          </w:tcPr>
          <w:p w14:paraId="01C77FCE" w14:textId="287EFDFB" w:rsidR="00060FD5" w:rsidRPr="00800FFC" w:rsidRDefault="00060FD5" w:rsidP="00060F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1.35 (0.74-2.45)</w:t>
            </w:r>
          </w:p>
        </w:tc>
      </w:tr>
      <w:tr w:rsidR="00060FD5" w:rsidRPr="00800FFC" w14:paraId="6C5822B0" w14:textId="77777777" w:rsidTr="005E1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tcBorders>
              <w:right w:val="single" w:sz="4" w:space="0" w:color="auto"/>
            </w:tcBorders>
          </w:tcPr>
          <w:p w14:paraId="636B73CD" w14:textId="77777777" w:rsidR="00060FD5" w:rsidRPr="00800FFC" w:rsidRDefault="00060FD5" w:rsidP="00060FD5">
            <w:pPr>
              <w:pStyle w:val="Lijstalinea"/>
              <w:spacing w:line="480" w:lineRule="auto"/>
              <w:ind w:left="0"/>
              <w:jc w:val="right"/>
              <w:rPr>
                <w:rFonts w:ascii="Times New Roman" w:hAnsi="Times New Roman"/>
                <w:b w:val="0"/>
                <w:lang w:val="en-US"/>
              </w:rPr>
            </w:pPr>
            <w:r w:rsidRPr="00800FFC">
              <w:rPr>
                <w:rFonts w:ascii="Times New Roman" w:hAnsi="Times New Roman"/>
                <w:b w:val="0"/>
                <w:caps w:val="0"/>
                <w:lang w:val="en-US"/>
              </w:rPr>
              <w:t>Major Vascular Complication</w:t>
            </w:r>
          </w:p>
        </w:tc>
        <w:tc>
          <w:tcPr>
            <w:tcW w:w="520" w:type="pct"/>
          </w:tcPr>
          <w:p w14:paraId="2C466813" w14:textId="77777777" w:rsidR="00060FD5" w:rsidRPr="00800FFC" w:rsidRDefault="00060FD5" w:rsidP="00060F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>7 (0.6)</w:t>
            </w:r>
          </w:p>
        </w:tc>
        <w:tc>
          <w:tcPr>
            <w:tcW w:w="468" w:type="pct"/>
          </w:tcPr>
          <w:p w14:paraId="24136A42" w14:textId="77777777" w:rsidR="00060FD5" w:rsidRPr="00800FFC" w:rsidRDefault="00060FD5" w:rsidP="00060F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>8 (0.5)</w:t>
            </w:r>
          </w:p>
        </w:tc>
        <w:tc>
          <w:tcPr>
            <w:tcW w:w="517" w:type="pct"/>
          </w:tcPr>
          <w:p w14:paraId="17E03926" w14:textId="77777777" w:rsidR="00060FD5" w:rsidRPr="00800FFC" w:rsidRDefault="00060FD5" w:rsidP="00060F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>1 (1.6)</w:t>
            </w:r>
          </w:p>
        </w:tc>
        <w:tc>
          <w:tcPr>
            <w:tcW w:w="598" w:type="pct"/>
            <w:tcBorders>
              <w:right w:val="single" w:sz="4" w:space="0" w:color="auto"/>
            </w:tcBorders>
          </w:tcPr>
          <w:p w14:paraId="0FFD321C" w14:textId="77777777" w:rsidR="00060FD5" w:rsidRPr="00800FFC" w:rsidRDefault="00060FD5" w:rsidP="00060F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00FFC">
              <w:rPr>
                <w:rFonts w:ascii="Times New Roman" w:hAnsi="Times New Roman" w:cs="Times New Roman"/>
                <w:szCs w:val="20"/>
                <w:lang w:val="en-US"/>
              </w:rPr>
              <w:t>77 (1.0)</w:t>
            </w:r>
          </w:p>
        </w:tc>
        <w:tc>
          <w:tcPr>
            <w:tcW w:w="642" w:type="pct"/>
            <w:tcBorders>
              <w:left w:val="single" w:sz="4" w:space="0" w:color="auto"/>
            </w:tcBorders>
          </w:tcPr>
          <w:p w14:paraId="7F7824B3" w14:textId="54436933" w:rsidR="00060FD5" w:rsidRPr="00800FFC" w:rsidRDefault="00060FD5" w:rsidP="00060F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0.63 (0.29-1.36)</w:t>
            </w:r>
          </w:p>
        </w:tc>
        <w:tc>
          <w:tcPr>
            <w:tcW w:w="642" w:type="pct"/>
          </w:tcPr>
          <w:p w14:paraId="3F24E0A3" w14:textId="0DE0E87C" w:rsidR="00060FD5" w:rsidRPr="00800FFC" w:rsidRDefault="00060FD5" w:rsidP="00060F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0.50 (0.24-1.03)</w:t>
            </w:r>
          </w:p>
        </w:tc>
        <w:tc>
          <w:tcPr>
            <w:tcW w:w="638" w:type="pct"/>
          </w:tcPr>
          <w:p w14:paraId="04CA9F91" w14:textId="50C61D0A" w:rsidR="00060FD5" w:rsidRPr="00800FFC" w:rsidRDefault="00060FD5" w:rsidP="00060FD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1.57 (0.21-11.43)</w:t>
            </w:r>
          </w:p>
        </w:tc>
      </w:tr>
    </w:tbl>
    <w:p w14:paraId="0C37AFCE" w14:textId="12306A0B" w:rsidR="00574984" w:rsidRDefault="005B7F5B" w:rsidP="003E228E">
      <w:pPr>
        <w:spacing w:line="480" w:lineRule="auto"/>
        <w:rPr>
          <w:rFonts w:ascii="Times New Roman" w:hAnsi="Times New Roman" w:cs="Times New Roman"/>
          <w:i/>
          <w:iCs/>
          <w:szCs w:val="20"/>
          <w:lang w:val="en-US"/>
        </w:rPr>
      </w:pPr>
      <w:bookmarkStart w:id="0" w:name="_Hlk216966532"/>
      <w:r>
        <w:rPr>
          <w:rFonts w:ascii="Times New Roman" w:hAnsi="Times New Roman" w:cs="Times New Roman"/>
          <w:i/>
          <w:iCs/>
          <w:szCs w:val="20"/>
          <w:lang w:val="en-US"/>
        </w:rPr>
        <w:lastRenderedPageBreak/>
        <w:t xml:space="preserve">Legend: </w:t>
      </w:r>
      <w:r w:rsidR="00157992">
        <w:rPr>
          <w:rFonts w:ascii="Times New Roman" w:hAnsi="Times New Roman" w:cs="Times New Roman"/>
          <w:i/>
          <w:iCs/>
          <w:szCs w:val="20"/>
          <w:lang w:val="en-US"/>
        </w:rPr>
        <w:t>Numbers are n</w:t>
      </w:r>
      <w:r w:rsidR="003769FA">
        <w:rPr>
          <w:rFonts w:ascii="Times New Roman" w:hAnsi="Times New Roman" w:cs="Times New Roman"/>
          <w:i/>
          <w:iCs/>
          <w:szCs w:val="20"/>
          <w:lang w:val="en-US"/>
        </w:rPr>
        <w:t xml:space="preserve"> </w:t>
      </w:r>
      <w:r w:rsidR="00157992">
        <w:rPr>
          <w:rFonts w:ascii="Times New Roman" w:hAnsi="Times New Roman" w:cs="Times New Roman"/>
          <w:i/>
          <w:iCs/>
          <w:szCs w:val="20"/>
          <w:lang w:val="en-US"/>
        </w:rPr>
        <w:t>(%).</w:t>
      </w:r>
      <w:bookmarkEnd w:id="0"/>
      <w:r w:rsidR="00AB3A28">
        <w:rPr>
          <w:rFonts w:ascii="Times New Roman" w:hAnsi="Times New Roman" w:cs="Times New Roman"/>
          <w:i/>
          <w:iCs/>
          <w:szCs w:val="20"/>
          <w:lang w:val="en-US"/>
        </w:rPr>
        <w:t xml:space="preserve"> A</w:t>
      </w:r>
      <w:r w:rsidR="003E228E" w:rsidRPr="00EA5298">
        <w:rPr>
          <w:rFonts w:ascii="Times New Roman" w:hAnsi="Times New Roman" w:cs="Times New Roman"/>
          <w:i/>
          <w:iCs/>
          <w:szCs w:val="20"/>
          <w:lang w:val="en-US"/>
        </w:rPr>
        <w:t>djusted hazard ratio [</w:t>
      </w:r>
      <w:proofErr w:type="spellStart"/>
      <w:r w:rsidR="003E228E" w:rsidRPr="00EA5298">
        <w:rPr>
          <w:rFonts w:ascii="Times New Roman" w:hAnsi="Times New Roman" w:cs="Times New Roman"/>
          <w:i/>
          <w:iCs/>
          <w:szCs w:val="20"/>
          <w:lang w:val="en-US"/>
        </w:rPr>
        <w:t>HR</w:t>
      </w:r>
      <w:r w:rsidR="003E228E" w:rsidRPr="00EA5298">
        <w:rPr>
          <w:rFonts w:ascii="Times New Roman" w:hAnsi="Times New Roman" w:cs="Times New Roman"/>
          <w:i/>
          <w:iCs/>
          <w:szCs w:val="20"/>
          <w:vertAlign w:val="subscript"/>
          <w:lang w:val="en-US"/>
        </w:rPr>
        <w:t>ad</w:t>
      </w:r>
      <w:proofErr w:type="spellEnd"/>
      <w:r w:rsidR="003E228E" w:rsidRPr="00EA5298">
        <w:rPr>
          <w:rFonts w:ascii="Times New Roman" w:hAnsi="Times New Roman" w:cs="Times New Roman"/>
          <w:i/>
          <w:iCs/>
          <w:szCs w:val="20"/>
          <w:lang w:val="en-US"/>
        </w:rPr>
        <w:t xml:space="preserve">] corrected for </w:t>
      </w:r>
      <w:r w:rsidR="003E228E" w:rsidRPr="00EA5298">
        <w:rPr>
          <w:rFonts w:ascii="Times New Roman" w:hAnsi="Times New Roman" w:cs="Times New Roman"/>
          <w:bCs/>
          <w:i/>
          <w:iCs/>
          <w:szCs w:val="20"/>
          <w:lang w:val="en-US"/>
        </w:rPr>
        <w:t xml:space="preserve">age, </w:t>
      </w:r>
      <w:r w:rsidR="003E228E">
        <w:rPr>
          <w:rFonts w:ascii="Times New Roman" w:hAnsi="Times New Roman" w:cs="Times New Roman"/>
          <w:bCs/>
          <w:i/>
          <w:iCs/>
          <w:szCs w:val="20"/>
          <w:lang w:val="en-US"/>
        </w:rPr>
        <w:t xml:space="preserve">gender, </w:t>
      </w:r>
      <w:r w:rsidR="003E228E" w:rsidRPr="00EA5298">
        <w:rPr>
          <w:rFonts w:ascii="Times New Roman" w:hAnsi="Times New Roman" w:cs="Times New Roman"/>
          <w:bCs/>
          <w:i/>
          <w:iCs/>
          <w:szCs w:val="20"/>
          <w:lang w:val="en-US"/>
        </w:rPr>
        <w:t>baseline atrial fibrillation, history of myocardial infarction, peripheral vascular disease, chronic kidney dysfunction, and use of early generation valves</w:t>
      </w:r>
      <w:r w:rsidR="003E228E" w:rsidRPr="00EA5298">
        <w:rPr>
          <w:rFonts w:ascii="Times New Roman" w:hAnsi="Times New Roman" w:cs="Times New Roman"/>
          <w:i/>
          <w:iCs/>
          <w:szCs w:val="20"/>
          <w:lang w:val="en-US"/>
        </w:rPr>
        <w:t xml:space="preserve">. </w:t>
      </w:r>
      <w:r w:rsidR="003E6BDB" w:rsidRPr="00792640">
        <w:rPr>
          <w:rFonts w:ascii="Times New Roman" w:hAnsi="Times New Roman" w:cs="Times New Roman"/>
          <w:i/>
          <w:iCs/>
          <w:szCs w:val="20"/>
          <w:lang w:val="en-US"/>
        </w:rPr>
        <w:t xml:space="preserve">The reference group is </w:t>
      </w:r>
      <w:r w:rsidR="008D547F">
        <w:rPr>
          <w:rFonts w:ascii="Times New Roman" w:hAnsi="Times New Roman" w:cs="Times New Roman"/>
          <w:i/>
          <w:iCs/>
          <w:szCs w:val="20"/>
          <w:lang w:val="en-US"/>
        </w:rPr>
        <w:t xml:space="preserve">concordant </w:t>
      </w:r>
      <w:r w:rsidR="003E6BDB" w:rsidRPr="00792640">
        <w:rPr>
          <w:rFonts w:ascii="Times New Roman" w:hAnsi="Times New Roman" w:cs="Times New Roman"/>
          <w:i/>
          <w:iCs/>
          <w:szCs w:val="20"/>
          <w:lang w:val="en-US"/>
        </w:rPr>
        <w:t>high-gradient AS.</w:t>
      </w:r>
      <w:r w:rsidR="00792640" w:rsidRPr="00792640">
        <w:rPr>
          <w:rFonts w:ascii="Times New Roman" w:hAnsi="Times New Roman" w:cs="Times New Roman"/>
          <w:i/>
          <w:iCs/>
          <w:szCs w:val="20"/>
          <w:lang w:val="en-US"/>
        </w:rPr>
        <w:t xml:space="preserve"> </w:t>
      </w:r>
      <w:r w:rsidR="003E228E" w:rsidRPr="00EA5298">
        <w:rPr>
          <w:rFonts w:ascii="Times New Roman" w:hAnsi="Times New Roman" w:cs="Times New Roman"/>
          <w:i/>
          <w:iCs/>
          <w:szCs w:val="20"/>
          <w:lang w:val="en-US"/>
        </w:rPr>
        <w:t>Thirty-day follow-up was complete in 85.7% of patients. One-year follow-up was complete in 57.4% of patients</w:t>
      </w:r>
      <w:r w:rsidR="00CA36C6">
        <w:rPr>
          <w:rFonts w:ascii="Times New Roman" w:hAnsi="Times New Roman" w:cs="Times New Roman"/>
          <w:i/>
          <w:iCs/>
          <w:szCs w:val="20"/>
          <w:lang w:val="en-US"/>
        </w:rPr>
        <w:t xml:space="preserve"> and </w:t>
      </w:r>
      <w:r w:rsidR="00321FBB">
        <w:rPr>
          <w:rFonts w:ascii="Times New Roman" w:hAnsi="Times New Roman" w:cs="Times New Roman"/>
          <w:i/>
          <w:iCs/>
          <w:szCs w:val="20"/>
          <w:lang w:val="en-US"/>
        </w:rPr>
        <w:t xml:space="preserve">two-year follow-up was complete in 32.6%. </w:t>
      </w:r>
      <w:r w:rsidR="003E228E" w:rsidRPr="00EA5298">
        <w:rPr>
          <w:rFonts w:ascii="Times New Roman" w:hAnsi="Times New Roman" w:cs="Times New Roman"/>
          <w:i/>
          <w:iCs/>
          <w:szCs w:val="20"/>
          <w:lang w:val="en-US"/>
        </w:rPr>
        <w:t xml:space="preserve"> AS= aortic stenosis; LVEF = left ventricle ejection fraction</w:t>
      </w:r>
      <w:r w:rsidR="00665D64">
        <w:rPr>
          <w:rFonts w:ascii="Times New Roman" w:hAnsi="Times New Roman" w:cs="Times New Roman"/>
          <w:i/>
          <w:iCs/>
          <w:szCs w:val="20"/>
          <w:lang w:val="en-US"/>
        </w:rPr>
        <w:t>.</w:t>
      </w:r>
    </w:p>
    <w:p w14:paraId="0005DDF5" w14:textId="10076159" w:rsidR="003E228E" w:rsidRPr="009F6A8B" w:rsidRDefault="003E228E" w:rsidP="003E228E">
      <w:pPr>
        <w:spacing w:line="480" w:lineRule="auto"/>
        <w:rPr>
          <w:rFonts w:ascii="Times New Roman" w:hAnsi="Times New Roman" w:cs="Times New Roman"/>
          <w:szCs w:val="20"/>
          <w:lang w:val="en-US"/>
        </w:rPr>
      </w:pPr>
    </w:p>
    <w:sectPr w:rsidR="003E228E" w:rsidRPr="009F6A8B" w:rsidSect="003E228E">
      <w:pgSz w:w="15840" w:h="12240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377DB5" w14:textId="77777777" w:rsidR="00A83EB5" w:rsidRDefault="00A83EB5" w:rsidP="00A83EB5">
      <w:pPr>
        <w:spacing w:line="240" w:lineRule="auto"/>
      </w:pPr>
      <w:r>
        <w:separator/>
      </w:r>
    </w:p>
  </w:endnote>
  <w:endnote w:type="continuationSeparator" w:id="0">
    <w:p w14:paraId="48F7B9A3" w14:textId="77777777" w:rsidR="00A83EB5" w:rsidRDefault="00A83EB5" w:rsidP="00A83EB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47449959"/>
      <w:docPartObj>
        <w:docPartGallery w:val="Page Numbers (Bottom of Page)"/>
        <w:docPartUnique/>
      </w:docPartObj>
    </w:sdtPr>
    <w:sdtEndPr/>
    <w:sdtContent>
      <w:p w14:paraId="46A5E8EF" w14:textId="492BE599" w:rsidR="00A83EB5" w:rsidRDefault="00A83EB5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1EA3A19" w14:textId="77777777" w:rsidR="00A83EB5" w:rsidRDefault="00A83EB5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1D701C" w14:textId="77777777" w:rsidR="00A83EB5" w:rsidRDefault="00A83EB5" w:rsidP="00A83EB5">
      <w:pPr>
        <w:spacing w:line="240" w:lineRule="auto"/>
      </w:pPr>
      <w:r>
        <w:separator/>
      </w:r>
    </w:p>
  </w:footnote>
  <w:footnote w:type="continuationSeparator" w:id="0">
    <w:p w14:paraId="3EB9E598" w14:textId="77777777" w:rsidR="00A83EB5" w:rsidRDefault="00A83EB5" w:rsidP="00A83EB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00ED0"/>
    <w:multiLevelType w:val="hybridMultilevel"/>
    <w:tmpl w:val="FAB24630"/>
    <w:lvl w:ilvl="0" w:tplc="489CF17E">
      <w:start w:val="1"/>
      <w:numFmt w:val="upperLetter"/>
      <w:lvlText w:val="%1)"/>
      <w:lvlJc w:val="left"/>
      <w:pPr>
        <w:ind w:left="720" w:hanging="360"/>
      </w:pPr>
      <w:rPr>
        <w:rFonts w:hint="default"/>
        <w:sz w:val="24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1"/>
  </w:num>
  <w:num w:numId="2" w16cid:durableId="1026445243">
    <w:abstractNumId w:val="3"/>
  </w:num>
  <w:num w:numId="3" w16cid:durableId="593171272">
    <w:abstractNumId w:val="4"/>
  </w:num>
  <w:num w:numId="4" w16cid:durableId="1008337569">
    <w:abstractNumId w:val="2"/>
  </w:num>
  <w:num w:numId="5" w16cid:durableId="1200053308">
    <w:abstractNumId w:val="5"/>
  </w:num>
  <w:num w:numId="6" w16cid:durableId="2086148160">
    <w:abstractNumId w:val="2"/>
  </w:num>
  <w:num w:numId="7" w16cid:durableId="108204942">
    <w:abstractNumId w:val="1"/>
  </w:num>
  <w:num w:numId="8" w16cid:durableId="1159425561">
    <w:abstractNumId w:val="3"/>
  </w:num>
  <w:num w:numId="9" w16cid:durableId="517307843">
    <w:abstractNumId w:val="4"/>
  </w:num>
  <w:num w:numId="10" w16cid:durableId="1375159396">
    <w:abstractNumId w:val="3"/>
  </w:num>
  <w:num w:numId="11" w16cid:durableId="1855998875">
    <w:abstractNumId w:val="3"/>
  </w:num>
  <w:num w:numId="12" w16cid:durableId="888762083">
    <w:abstractNumId w:val="4"/>
  </w:num>
  <w:num w:numId="13" w16cid:durableId="1421874605">
    <w:abstractNumId w:val="4"/>
  </w:num>
  <w:num w:numId="14" w16cid:durableId="2034304253">
    <w:abstractNumId w:val="2"/>
  </w:num>
  <w:num w:numId="15" w16cid:durableId="244612863">
    <w:abstractNumId w:val="2"/>
  </w:num>
  <w:num w:numId="16" w16cid:durableId="1683697826">
    <w:abstractNumId w:val="2"/>
  </w:num>
  <w:num w:numId="17" w16cid:durableId="1427270423">
    <w:abstractNumId w:val="5"/>
  </w:num>
  <w:num w:numId="18" w16cid:durableId="1286042416">
    <w:abstractNumId w:val="1"/>
  </w:num>
  <w:num w:numId="19" w16cid:durableId="322970271">
    <w:abstractNumId w:val="3"/>
  </w:num>
  <w:num w:numId="20" w16cid:durableId="616446539">
    <w:abstractNumId w:val="4"/>
  </w:num>
  <w:num w:numId="21" w16cid:durableId="1937398501">
    <w:abstractNumId w:val="3"/>
  </w:num>
  <w:num w:numId="22" w16cid:durableId="1575697738">
    <w:abstractNumId w:val="3"/>
  </w:num>
  <w:num w:numId="23" w16cid:durableId="1820882858">
    <w:abstractNumId w:val="4"/>
  </w:num>
  <w:num w:numId="24" w16cid:durableId="517737764">
    <w:abstractNumId w:val="4"/>
  </w:num>
  <w:num w:numId="25" w16cid:durableId="1748528906">
    <w:abstractNumId w:val="2"/>
  </w:num>
  <w:num w:numId="26" w16cid:durableId="1343433185">
    <w:abstractNumId w:val="2"/>
  </w:num>
  <w:num w:numId="27" w16cid:durableId="1574968135">
    <w:abstractNumId w:val="2"/>
  </w:num>
  <w:num w:numId="28" w16cid:durableId="714815390">
    <w:abstractNumId w:val="5"/>
  </w:num>
  <w:num w:numId="29" w16cid:durableId="946811711">
    <w:abstractNumId w:val="2"/>
  </w:num>
  <w:num w:numId="30" w16cid:durableId="996882843">
    <w:abstractNumId w:val="2"/>
  </w:num>
  <w:num w:numId="31" w16cid:durableId="1606185036">
    <w:abstractNumId w:val="5"/>
  </w:num>
  <w:num w:numId="32" w16cid:durableId="1115752548">
    <w:abstractNumId w:val="2"/>
  </w:num>
  <w:num w:numId="33" w16cid:durableId="108551630">
    <w:abstractNumId w:val="2"/>
  </w:num>
  <w:num w:numId="34" w16cid:durableId="1409107347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1596590150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28E"/>
    <w:rsid w:val="00000B5D"/>
    <w:rsid w:val="000153C8"/>
    <w:rsid w:val="00060FD5"/>
    <w:rsid w:val="0006481D"/>
    <w:rsid w:val="00072856"/>
    <w:rsid w:val="00086E82"/>
    <w:rsid w:val="001224CA"/>
    <w:rsid w:val="00157992"/>
    <w:rsid w:val="00177122"/>
    <w:rsid w:val="001A71D9"/>
    <w:rsid w:val="001B0200"/>
    <w:rsid w:val="001B4571"/>
    <w:rsid w:val="001C0815"/>
    <w:rsid w:val="001F0862"/>
    <w:rsid w:val="00202204"/>
    <w:rsid w:val="00225B02"/>
    <w:rsid w:val="0022619E"/>
    <w:rsid w:val="00226E5D"/>
    <w:rsid w:val="002364D8"/>
    <w:rsid w:val="0025112D"/>
    <w:rsid w:val="00251F1E"/>
    <w:rsid w:val="00281D4A"/>
    <w:rsid w:val="002F0605"/>
    <w:rsid w:val="003010DC"/>
    <w:rsid w:val="003075B1"/>
    <w:rsid w:val="0031253E"/>
    <w:rsid w:val="00321FBB"/>
    <w:rsid w:val="003335C7"/>
    <w:rsid w:val="003769FA"/>
    <w:rsid w:val="0038324C"/>
    <w:rsid w:val="0039601E"/>
    <w:rsid w:val="003C6C3F"/>
    <w:rsid w:val="003E228E"/>
    <w:rsid w:val="003E6BDB"/>
    <w:rsid w:val="004156CE"/>
    <w:rsid w:val="0041677C"/>
    <w:rsid w:val="0042435F"/>
    <w:rsid w:val="00456190"/>
    <w:rsid w:val="00460376"/>
    <w:rsid w:val="00476272"/>
    <w:rsid w:val="004B2DD5"/>
    <w:rsid w:val="004E10E2"/>
    <w:rsid w:val="004F698A"/>
    <w:rsid w:val="00505539"/>
    <w:rsid w:val="00506189"/>
    <w:rsid w:val="005147C8"/>
    <w:rsid w:val="00542CD1"/>
    <w:rsid w:val="005568E7"/>
    <w:rsid w:val="00574362"/>
    <w:rsid w:val="00574984"/>
    <w:rsid w:val="005B2AF3"/>
    <w:rsid w:val="005B7F5B"/>
    <w:rsid w:val="005C14B2"/>
    <w:rsid w:val="005D5000"/>
    <w:rsid w:val="005E1CF7"/>
    <w:rsid w:val="005E4B36"/>
    <w:rsid w:val="006105AF"/>
    <w:rsid w:val="00651481"/>
    <w:rsid w:val="00665D64"/>
    <w:rsid w:val="00667679"/>
    <w:rsid w:val="00672F9A"/>
    <w:rsid w:val="006D0EA6"/>
    <w:rsid w:val="006E1286"/>
    <w:rsid w:val="00743249"/>
    <w:rsid w:val="00760FEB"/>
    <w:rsid w:val="00767AA9"/>
    <w:rsid w:val="00792640"/>
    <w:rsid w:val="007A40A4"/>
    <w:rsid w:val="007A5786"/>
    <w:rsid w:val="007A6880"/>
    <w:rsid w:val="007C34C5"/>
    <w:rsid w:val="007D0955"/>
    <w:rsid w:val="007D45D4"/>
    <w:rsid w:val="007F1831"/>
    <w:rsid w:val="008102CD"/>
    <w:rsid w:val="00821D64"/>
    <w:rsid w:val="00840A00"/>
    <w:rsid w:val="008B396B"/>
    <w:rsid w:val="008C4259"/>
    <w:rsid w:val="008D547F"/>
    <w:rsid w:val="00915C38"/>
    <w:rsid w:val="00925CEC"/>
    <w:rsid w:val="0093422E"/>
    <w:rsid w:val="00944185"/>
    <w:rsid w:val="00981C1D"/>
    <w:rsid w:val="009A5629"/>
    <w:rsid w:val="009B1698"/>
    <w:rsid w:val="009B60D0"/>
    <w:rsid w:val="009C3B75"/>
    <w:rsid w:val="009D4D9A"/>
    <w:rsid w:val="00A06C09"/>
    <w:rsid w:val="00A471DA"/>
    <w:rsid w:val="00A55433"/>
    <w:rsid w:val="00A62A1D"/>
    <w:rsid w:val="00A83EB5"/>
    <w:rsid w:val="00A84194"/>
    <w:rsid w:val="00A84B82"/>
    <w:rsid w:val="00A85743"/>
    <w:rsid w:val="00A87ACB"/>
    <w:rsid w:val="00A97D11"/>
    <w:rsid w:val="00AB3A28"/>
    <w:rsid w:val="00AC0E07"/>
    <w:rsid w:val="00AD2195"/>
    <w:rsid w:val="00AD3036"/>
    <w:rsid w:val="00B42813"/>
    <w:rsid w:val="00B4526E"/>
    <w:rsid w:val="00BB0BD6"/>
    <w:rsid w:val="00C5131A"/>
    <w:rsid w:val="00CA36C6"/>
    <w:rsid w:val="00CA37B3"/>
    <w:rsid w:val="00CF0BFA"/>
    <w:rsid w:val="00D63F00"/>
    <w:rsid w:val="00D66FC4"/>
    <w:rsid w:val="00D7201A"/>
    <w:rsid w:val="00DA68D7"/>
    <w:rsid w:val="00DF4419"/>
    <w:rsid w:val="00DF6498"/>
    <w:rsid w:val="00E023B0"/>
    <w:rsid w:val="00E1608B"/>
    <w:rsid w:val="00E1684F"/>
    <w:rsid w:val="00E366D2"/>
    <w:rsid w:val="00E47F84"/>
    <w:rsid w:val="00E55BEF"/>
    <w:rsid w:val="00E8156D"/>
    <w:rsid w:val="00EB272D"/>
    <w:rsid w:val="00EF1422"/>
    <w:rsid w:val="00FC0E4A"/>
    <w:rsid w:val="00FE0B8B"/>
    <w:rsid w:val="00FE674B"/>
    <w:rsid w:val="00FF422C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14D665"/>
  <w15:chartTrackingRefBased/>
  <w15:docId w15:val="{60A4E9A1-0B6F-492C-A311-C1F44A8B9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E228E"/>
    <w:pPr>
      <w:spacing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3E228E"/>
    <w:pPr>
      <w:keepNext/>
      <w:keepLines/>
      <w:spacing w:before="80" w:after="40" w:line="288" w:lineRule="auto"/>
      <w:outlineLvl w:val="4"/>
    </w:pPr>
    <w:rPr>
      <w:rFonts w:eastAsiaTheme="majorEastAsia" w:cstheme="majorBidi"/>
      <w:color w:val="365F91" w:themeColor="accent1" w:themeShade="BF"/>
      <w:kern w:val="2"/>
      <w:sz w:val="20"/>
      <w:szCs w:val="20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3E228E"/>
    <w:pPr>
      <w:keepNext/>
      <w:keepLines/>
      <w:spacing w:before="40" w:line="28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3E228E"/>
    <w:pPr>
      <w:keepNext/>
      <w:keepLines/>
      <w:spacing w:before="40" w:line="288" w:lineRule="auto"/>
      <w:outlineLvl w:val="6"/>
    </w:pPr>
    <w:rPr>
      <w:rFonts w:eastAsiaTheme="majorEastAsia" w:cstheme="majorBidi"/>
      <w:color w:val="595959" w:themeColor="text1" w:themeTint="A6"/>
      <w:kern w:val="2"/>
      <w:sz w:val="20"/>
      <w:szCs w:val="20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3E228E"/>
    <w:pPr>
      <w:keepNext/>
      <w:keepLines/>
      <w:spacing w:line="28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3E228E"/>
    <w:pPr>
      <w:keepNext/>
      <w:keepLines/>
      <w:spacing w:line="288" w:lineRule="auto"/>
      <w:outlineLvl w:val="8"/>
    </w:pPr>
    <w:rPr>
      <w:rFonts w:eastAsiaTheme="majorEastAsia" w:cstheme="majorBidi"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qFormat/>
    <w:rsid w:val="005B2AF3"/>
    <w:pPr>
      <w:spacing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3E228E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3E228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3E228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3E228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3E228E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3E228E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3E228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365F91" w:themeColor="accent1" w:themeShade="BF"/>
      <w:kern w:val="2"/>
      <w:sz w:val="20"/>
      <w:szCs w:val="20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3E228E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3E228E"/>
    <w:rPr>
      <w:b/>
      <w:bCs/>
      <w:smallCaps/>
      <w:color w:val="365F91" w:themeColor="accent1" w:themeShade="BF"/>
      <w:spacing w:val="5"/>
    </w:rPr>
  </w:style>
  <w:style w:type="table" w:customStyle="1" w:styleId="PlainTable41">
    <w:name w:val="Plain Table 41"/>
    <w:basedOn w:val="Standaardtabel"/>
    <w:next w:val="Onopgemaaktetabel4"/>
    <w:uiPriority w:val="44"/>
    <w:rsid w:val="003E228E"/>
    <w:rPr>
      <w:kern w:val="0"/>
      <w:sz w:val="22"/>
      <w:szCs w:val="22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Onopgemaaktetabel3">
    <w:name w:val="Plain Table 3"/>
    <w:basedOn w:val="Standaardtabel"/>
    <w:uiPriority w:val="43"/>
    <w:rsid w:val="003E228E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nopgemaaktetabel4">
    <w:name w:val="Plain Table 4"/>
    <w:basedOn w:val="Standaardtabel"/>
    <w:uiPriority w:val="44"/>
    <w:rsid w:val="003E228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3E228E"/>
  </w:style>
  <w:style w:type="table" w:styleId="Tabelraster">
    <w:name w:val="Table Grid"/>
    <w:basedOn w:val="Standaardtabel"/>
    <w:uiPriority w:val="59"/>
    <w:rsid w:val="007A57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8102C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102C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102CD"/>
    <w:rPr>
      <w:rFonts w:asciiTheme="minorHAnsi" w:eastAsiaTheme="minorHAnsi" w:hAnsiTheme="minorHAnsi" w:cstheme="minorBidi"/>
      <w:kern w:val="0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102C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102CD"/>
    <w:rPr>
      <w:rFonts w:asciiTheme="minorHAnsi" w:eastAsiaTheme="minorHAnsi" w:hAnsiTheme="minorHAnsi" w:cstheme="minorBidi"/>
      <w:b/>
      <w:bCs/>
      <w:kern w:val="0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A83EB5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83EB5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A83EB5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83EB5"/>
    <w:rPr>
      <w:rFonts w:asciiTheme="minorHAnsi" w:eastAsiaTheme="minorHAnsi" w:hAnsiTheme="minorHAnsi" w:cstheme="minorBid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405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6</Pages>
  <Words>970</Words>
  <Characters>5336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elrijk, K.I. (Kimberley)</dc:creator>
  <cp:keywords/>
  <dc:description/>
  <cp:lastModifiedBy>Hemelrijk, K.I. (Kimberley)</cp:lastModifiedBy>
  <cp:revision>11</cp:revision>
  <dcterms:created xsi:type="dcterms:W3CDTF">2025-12-31T09:15:00Z</dcterms:created>
  <dcterms:modified xsi:type="dcterms:W3CDTF">2026-01-06T11:38:00Z</dcterms:modified>
</cp:coreProperties>
</file>